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D3FDE8" w14:textId="77777777" w:rsidR="0085052A" w:rsidRPr="0085052A" w:rsidRDefault="0085052A" w:rsidP="00A5200C">
      <w:pPr>
        <w:rPr>
          <w:rFonts w:ascii="Times New Roman" w:hAnsi="Times New Roman" w:cs="Times New Roman"/>
          <w:b/>
          <w:iCs/>
          <w:szCs w:val="24"/>
          <w:lang w:val="en-US" w:eastAsia="fr-FR"/>
        </w:rPr>
      </w:pPr>
      <w:r w:rsidRPr="0085052A">
        <w:rPr>
          <w:rFonts w:ascii="Times New Roman" w:hAnsi="Times New Roman" w:cs="Times New Roman"/>
          <w:b/>
          <w:iCs/>
          <w:szCs w:val="24"/>
          <w:lang w:val="en-US" w:eastAsia="fr-FR"/>
        </w:rPr>
        <w:t>Online Supporting Material</w:t>
      </w:r>
    </w:p>
    <w:p w14:paraId="63C08638" w14:textId="26EE5368" w:rsidR="00A5200C" w:rsidRPr="0085052A" w:rsidRDefault="00A5315E" w:rsidP="00A5200C">
      <w:pPr>
        <w:rPr>
          <w:rFonts w:ascii="Times New Roman" w:hAnsi="Times New Roman" w:cs="Times New Roman"/>
          <w:iCs/>
          <w:szCs w:val="24"/>
          <w:lang w:val="en-US" w:eastAsia="fr-FR"/>
        </w:rPr>
      </w:pPr>
      <w:r>
        <w:rPr>
          <w:i/>
          <w:iCs/>
          <w:noProof/>
          <w:szCs w:val="24"/>
          <w:lang w:eastAsia="fr-FR"/>
        </w:rPr>
        <mc:AlternateContent>
          <mc:Choice Requires="wps">
            <w:drawing>
              <wp:anchor distT="0" distB="0" distL="114300" distR="114300" simplePos="0" relativeHeight="251646976" behindDoc="0" locked="0" layoutInCell="1" allowOverlap="1" wp14:anchorId="285CE6BA" wp14:editId="0F0C2625">
                <wp:simplePos x="0" y="0"/>
                <wp:positionH relativeFrom="margin">
                  <wp:posOffset>119379</wp:posOffset>
                </wp:positionH>
                <wp:positionV relativeFrom="paragraph">
                  <wp:posOffset>488315</wp:posOffset>
                </wp:positionV>
                <wp:extent cx="5714365" cy="685800"/>
                <wp:effectExtent l="0" t="0" r="13335" b="12700"/>
                <wp:wrapNone/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14365" cy="685800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CF32A80" w14:textId="47A8A8CE" w:rsidR="002E0D5D" w:rsidRDefault="00C97ABF" w:rsidP="00A5200C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val="en-US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bookmarkStart w:id="0" w:name="OLE_LINK1"/>
                            <w:bookmarkStart w:id="1" w:name="OLE_LINK2"/>
                            <w:bookmarkStart w:id="2" w:name="_Hlk55216031"/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val="en-US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139,420</w:t>
                            </w:r>
                            <w:r w:rsidR="00A5200C" w:rsidRPr="00A73CA9"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val="en-US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 xml:space="preserve"> participants included in the NutriNet-Santé study </w:t>
                            </w:r>
                          </w:p>
                          <w:p w14:paraId="47B257AD" w14:textId="77777777" w:rsidR="00A5200C" w:rsidRPr="00E21E91" w:rsidRDefault="00046513" w:rsidP="00A5200C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val="en-US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E21E91"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val="en-US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(</w:t>
                            </w:r>
                            <w:r w:rsidR="00E21E91" w:rsidRPr="00E21E91"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val="en-US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 xml:space="preserve">May </w:t>
                            </w:r>
                            <w:r w:rsidR="00E21E91"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val="en-US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-</w:t>
                            </w:r>
                            <w:r w:rsidR="00E21E91" w:rsidRPr="00E21E91"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val="en-US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 xml:space="preserve"> November 2014</w:t>
                            </w:r>
                            <w:r w:rsidR="00A5200C" w:rsidRPr="00E21E91"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val="en-US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 xml:space="preserve">) </w:t>
                            </w:r>
                            <w:bookmarkEnd w:id="0"/>
                            <w:bookmarkEnd w:id="1"/>
                            <w:bookmarkEnd w:id="2"/>
                          </w:p>
                        </w:txbxContent>
                      </wps:txbx>
                      <wps:bodyPr rot="0" spcFirstLastPara="0" vertOverflow="overflow" horzOverflow="overflow" vert="horz" wrap="square" lIns="36000" tIns="45720" rIns="3600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85CE6BA" id="Rectangle 6" o:spid="_x0000_s1026" style="position:absolute;margin-left:9.4pt;margin-top:38.45pt;width:449.95pt;height:54pt;z-index:25164697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lmZgPiAIAAHMFAAAOAAAAZHJzL2Uyb0RvYy54bWysVN9PGzEMfp+0/yHK+7i20IIqrqgCMU1C&#13;&#10;gICJ5zSXcCfl4ixxe9f99XNyP9oxtIdpfUjts/05/mL78qqtDdspHyqwOZ+eTDhTVkJR2becf3+5&#13;&#10;/XLBWUBhC2HAqpzvVeBXq8+fLhu3VDMowRTKMwKxYdm4nJeIbpllQZaqFuEEnLJk1OBrgaT6t6zw&#13;&#10;oiH02mSzyWSRNeAL50GqEOjrTWfkq4SvtZL4oHVQyEzO6W6YTp/OTTyz1aVYvnnhykr21xD/cIta&#13;&#10;VJaSjlA3AgXb+uoPqLqSHgJoPJFQZ6B1JVWqgaqZTt5V81wKp1ItRE5wI03h/8HK+92ze/REQ+PC&#13;&#10;MpAYq2i1r+M/3Y+1iaz9SJZqkUn6OD+fnp0u5pxJsi0u5heTxGZ2iHY+4FcFNYtCzj09RuJI7O4C&#13;&#10;UkZyHVxiMgu3lTHpQYxlDXXT7JwwoymAqYpoTUrsDXVtPNsJelVsp/EVCezIizRj6eOhqCTh3qgI&#13;&#10;YeyT0qwqqIxZl+B3TCGlsjjtTKUoVJdqPqHfkGyISKkTYETWdMkRuwcYPDuQAbu7c+8fQ1Vq1zG4&#13;&#10;r/xvwWNEygwWx+C6suA/qsxQVX3mzn8gqaMmsoTtpiWXKG6g2D965qGbm+DkbUVveScCPgpPg0Ij&#13;&#10;RcOPD3RoA/Rm0EucleB/fvQ9+lP/kpWzhgYv5+HHVnjFmflmqbNPF5Fkhkk5m5/PSPHHls2xxW7r&#13;&#10;a6AumNKacTKJ0R/NIGoP9SvtiHXMSiZhJeXOuUQ/KNfYLQTaMlKt18mNptMJvLPPTkbwSHDs1Zf2&#13;&#10;VXjXNzTSKNzDMKRi+a6vO98YaWG9RdBVavoDrz31NNmph/otFFfHsZ68Drty9QsAAP//AwBQSwME&#13;&#10;FAAGAAgAAAAhAHJAgtbjAAAADgEAAA8AAABkcnMvZG93bnJldi54bWxMj0trwzAQhO+F/gexhV5K&#13;&#10;IycYx3Ysh74hp5IHLb3J1tY2tSQjKY7777M5tZeF4WNmZ4r1pHs2ovOdNQLmswgYmtqqzjQCDvvX&#13;&#10;+xSYD9Io2VuDAn7Rw7q8vipkruzJbHHchYZRiPG5FNCGMOSc+7pFLf3MDmiIfVunZSDpGq6cPFG4&#13;&#10;7vkiihKuZWfoQysHfGqx/tkdtYC7bTyM6k29P6afLvl42WziRfUlxO3N9Lyi87ACFnAKfw64bKD+&#13;&#10;UFKxyh6N8qwnnVL9IGCZZMCIZ/N0Cay6gDgDXhb8/4zyDAAA//8DAFBLAQItABQABgAIAAAAIQC2&#13;&#10;gziS/gAAAOEBAAATAAAAAAAAAAAAAAAAAAAAAABbQ29udGVudF9UeXBlc10ueG1sUEsBAi0AFAAG&#13;&#10;AAgAAAAhADj9If/WAAAAlAEAAAsAAAAAAAAAAAAAAAAALwEAAF9yZWxzLy5yZWxzUEsBAi0AFAAG&#13;&#10;AAgAAAAhAGWZmA+IAgAAcwUAAA4AAAAAAAAAAAAAAAAALgIAAGRycy9lMm9Eb2MueG1sUEsBAi0A&#13;&#10;FAAGAAgAAAAhAHJAgtbjAAAADgEAAA8AAAAAAAAAAAAAAAAA4gQAAGRycy9kb3ducmV2LnhtbFBL&#13;&#10;BQYAAAAABAAEAPMAAADyBQAAAAA=&#13;&#10;" filled="f" strokecolor="black [3213]" strokeweight="1pt">
                <v:textbox inset="1mm,,1mm">
                  <w:txbxContent>
                    <w:p w14:paraId="6CF32A80" w14:textId="47A8A8CE" w:rsidR="002E0D5D" w:rsidRDefault="00C97ABF" w:rsidP="00A5200C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  <w:lang w:val="en-US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bookmarkStart w:id="3" w:name="OLE_LINK1"/>
                      <w:bookmarkStart w:id="4" w:name="OLE_LINK2"/>
                      <w:bookmarkStart w:id="5" w:name="_Hlk55216031"/>
                      <w:r>
                        <w:rPr>
                          <w:rFonts w:ascii="Times New Roman" w:hAnsi="Times New Roman" w:cs="Times New Roman"/>
                          <w:color w:val="000000" w:themeColor="text1"/>
                          <w:lang w:val="en-US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139,420</w:t>
                      </w:r>
                      <w:r w:rsidR="00A5200C" w:rsidRPr="00A73CA9">
                        <w:rPr>
                          <w:rFonts w:ascii="Times New Roman" w:hAnsi="Times New Roman" w:cs="Times New Roman"/>
                          <w:color w:val="000000" w:themeColor="text1"/>
                          <w:lang w:val="en-US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 xml:space="preserve"> participants included in the NutriNet-Santé study </w:t>
                      </w:r>
                    </w:p>
                    <w:p w14:paraId="47B257AD" w14:textId="77777777" w:rsidR="00A5200C" w:rsidRPr="00E21E91" w:rsidRDefault="00046513" w:rsidP="00A5200C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  <w:lang w:val="en-US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 w:rsidRPr="00E21E91">
                        <w:rPr>
                          <w:rFonts w:ascii="Times New Roman" w:hAnsi="Times New Roman" w:cs="Times New Roman"/>
                          <w:color w:val="000000" w:themeColor="text1"/>
                          <w:lang w:val="en-US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(</w:t>
                      </w:r>
                      <w:r w:rsidR="00E21E91" w:rsidRPr="00E21E91">
                        <w:rPr>
                          <w:rFonts w:ascii="Times New Roman" w:hAnsi="Times New Roman" w:cs="Times New Roman"/>
                          <w:color w:val="000000" w:themeColor="text1"/>
                          <w:lang w:val="en-US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 xml:space="preserve">May </w:t>
                      </w:r>
                      <w:r w:rsidR="00E21E91">
                        <w:rPr>
                          <w:rFonts w:ascii="Times New Roman" w:hAnsi="Times New Roman" w:cs="Times New Roman"/>
                          <w:color w:val="000000" w:themeColor="text1"/>
                          <w:lang w:val="en-US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-</w:t>
                      </w:r>
                      <w:r w:rsidR="00E21E91" w:rsidRPr="00E21E91">
                        <w:rPr>
                          <w:rFonts w:ascii="Times New Roman" w:hAnsi="Times New Roman" w:cs="Times New Roman"/>
                          <w:color w:val="000000" w:themeColor="text1"/>
                          <w:lang w:val="en-US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 xml:space="preserve"> November 2014</w:t>
                      </w:r>
                      <w:r w:rsidR="00A5200C" w:rsidRPr="00E21E91">
                        <w:rPr>
                          <w:rFonts w:ascii="Times New Roman" w:hAnsi="Times New Roman" w:cs="Times New Roman"/>
                          <w:color w:val="000000" w:themeColor="text1"/>
                          <w:lang w:val="en-US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 xml:space="preserve">) </w:t>
                      </w:r>
                      <w:bookmarkEnd w:id="3"/>
                      <w:bookmarkEnd w:id="4"/>
                      <w:bookmarkEnd w:id="5"/>
                    </w:p>
                  </w:txbxContent>
                </v:textbox>
                <w10:wrap anchorx="margin"/>
              </v:rect>
            </w:pict>
          </mc:Fallback>
        </mc:AlternateContent>
      </w:r>
      <w:r w:rsidR="0085052A">
        <w:rPr>
          <w:rFonts w:ascii="Times New Roman" w:hAnsi="Times New Roman" w:cs="Times New Roman"/>
          <w:iCs/>
          <w:szCs w:val="24"/>
          <w:lang w:val="en-US" w:eastAsia="fr-FR"/>
        </w:rPr>
        <w:t xml:space="preserve">Supplemental Figure 1: </w:t>
      </w:r>
      <w:r w:rsidR="00A5200C" w:rsidRPr="0085052A">
        <w:rPr>
          <w:rFonts w:ascii="Times New Roman" w:hAnsi="Times New Roman" w:cs="Times New Roman"/>
          <w:iCs/>
          <w:szCs w:val="24"/>
          <w:lang w:val="en-US" w:eastAsia="fr-FR"/>
        </w:rPr>
        <w:t xml:space="preserve">Participant flow chart from the </w:t>
      </w:r>
      <w:proofErr w:type="spellStart"/>
      <w:r w:rsidR="00A5200C" w:rsidRPr="0085052A">
        <w:rPr>
          <w:rFonts w:ascii="Times New Roman" w:hAnsi="Times New Roman" w:cs="Times New Roman"/>
          <w:iCs/>
          <w:szCs w:val="24"/>
          <w:lang w:val="en-US" w:eastAsia="fr-FR"/>
        </w:rPr>
        <w:t>NutriNet-Santé</w:t>
      </w:r>
      <w:proofErr w:type="spellEnd"/>
      <w:r w:rsidR="00A5200C" w:rsidRPr="0085052A">
        <w:rPr>
          <w:rFonts w:ascii="Times New Roman" w:hAnsi="Times New Roman" w:cs="Times New Roman"/>
          <w:iCs/>
          <w:szCs w:val="24"/>
          <w:lang w:val="en-US" w:eastAsia="fr-FR"/>
        </w:rPr>
        <w:t xml:space="preserve"> </w:t>
      </w:r>
      <w:r w:rsidR="007622EF">
        <w:rPr>
          <w:rFonts w:ascii="Times New Roman" w:hAnsi="Times New Roman" w:cs="Times New Roman"/>
          <w:iCs/>
          <w:szCs w:val="24"/>
          <w:lang w:val="en-US" w:eastAsia="fr-FR"/>
        </w:rPr>
        <w:t>C</w:t>
      </w:r>
      <w:r w:rsidR="00A5200C" w:rsidRPr="0085052A">
        <w:rPr>
          <w:rFonts w:ascii="Times New Roman" w:hAnsi="Times New Roman" w:cs="Times New Roman"/>
          <w:iCs/>
          <w:szCs w:val="24"/>
          <w:lang w:val="en-US" w:eastAsia="fr-FR"/>
        </w:rPr>
        <w:t xml:space="preserve">ohort </w:t>
      </w:r>
      <w:r w:rsidR="007622EF">
        <w:rPr>
          <w:rFonts w:ascii="Times New Roman" w:hAnsi="Times New Roman" w:cs="Times New Roman"/>
          <w:iCs/>
          <w:szCs w:val="24"/>
          <w:lang w:val="en-US" w:eastAsia="fr-FR"/>
        </w:rPr>
        <w:t>S</w:t>
      </w:r>
      <w:r w:rsidR="003C0BB4" w:rsidRPr="0085052A">
        <w:rPr>
          <w:rFonts w:ascii="Times New Roman" w:hAnsi="Times New Roman" w:cs="Times New Roman"/>
          <w:iCs/>
          <w:szCs w:val="24"/>
          <w:lang w:val="en-US" w:eastAsia="fr-FR"/>
        </w:rPr>
        <w:t>tudy included</w:t>
      </w:r>
      <w:r w:rsidR="00A5200C" w:rsidRPr="0085052A">
        <w:rPr>
          <w:rFonts w:ascii="Times New Roman" w:hAnsi="Times New Roman" w:cs="Times New Roman"/>
          <w:iCs/>
          <w:szCs w:val="24"/>
          <w:lang w:val="en-US" w:eastAsia="fr-FR"/>
        </w:rPr>
        <w:t xml:space="preserve"> in </w:t>
      </w:r>
      <w:r w:rsidR="003C0BB4" w:rsidRPr="0085052A">
        <w:rPr>
          <w:rFonts w:ascii="Times New Roman" w:hAnsi="Times New Roman" w:cs="Times New Roman"/>
          <w:iCs/>
          <w:szCs w:val="24"/>
          <w:lang w:val="en-US" w:eastAsia="fr-FR"/>
        </w:rPr>
        <w:t>current analyse</w:t>
      </w:r>
      <w:r w:rsidR="00A5200C" w:rsidRPr="0085052A">
        <w:rPr>
          <w:rFonts w:ascii="Times New Roman" w:hAnsi="Times New Roman" w:cs="Times New Roman"/>
          <w:iCs/>
          <w:szCs w:val="24"/>
          <w:lang w:val="en-US" w:eastAsia="fr-FR"/>
        </w:rPr>
        <w:t>s.</w:t>
      </w:r>
    </w:p>
    <w:p w14:paraId="6BEA037C" w14:textId="77777777" w:rsidR="00A5200C" w:rsidRDefault="00A5200C" w:rsidP="00A5200C">
      <w:pPr>
        <w:rPr>
          <w:i/>
          <w:iCs/>
          <w:szCs w:val="24"/>
          <w:lang w:val="en-US" w:eastAsia="fr-FR"/>
        </w:rPr>
      </w:pPr>
    </w:p>
    <w:p w14:paraId="0B949087" w14:textId="77777777" w:rsidR="00A5200C" w:rsidRDefault="00A5200C" w:rsidP="00A5200C">
      <w:pPr>
        <w:rPr>
          <w:i/>
          <w:iCs/>
          <w:szCs w:val="24"/>
          <w:lang w:val="en-US" w:eastAsia="fr-FR"/>
        </w:rPr>
      </w:pPr>
    </w:p>
    <w:p w14:paraId="5D7954D9" w14:textId="77777777" w:rsidR="00A5200C" w:rsidRDefault="00A5315E" w:rsidP="00A5200C">
      <w:pPr>
        <w:rPr>
          <w:i/>
          <w:iCs/>
          <w:szCs w:val="24"/>
          <w:lang w:val="en-US" w:eastAsia="fr-FR"/>
        </w:rPr>
      </w:pPr>
      <w:r>
        <w:rPr>
          <w:i/>
          <w:iCs/>
          <w:noProof/>
          <w:szCs w:val="24"/>
          <w:lang w:eastAsia="fr-FR"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6020123C" wp14:editId="49687BDC">
                <wp:simplePos x="0" y="0"/>
                <wp:positionH relativeFrom="column">
                  <wp:posOffset>2967355</wp:posOffset>
                </wp:positionH>
                <wp:positionV relativeFrom="paragraph">
                  <wp:posOffset>27304</wp:posOffset>
                </wp:positionV>
                <wp:extent cx="9525" cy="923925"/>
                <wp:effectExtent l="63500" t="0" r="41275" b="41275"/>
                <wp:wrapNone/>
                <wp:docPr id="34" name="Gerade Verbindung mit Pfeil 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9525" cy="92392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28D4E87E" id="_x0000_t32" coordsize="21600,21600" o:spt="32" o:oned="t" path="m,l21600,21600e" filled="f">
                <v:path arrowok="t" fillok="f" o:connecttype="none"/>
                <o:lock v:ext="edit" shapetype="t"/>
              </v:shapetype>
              <v:shape id="Gerade Verbindung mit Pfeil 34" o:spid="_x0000_s1026" type="#_x0000_t32" style="position:absolute;margin-left:233.65pt;margin-top:2.15pt;width:.75pt;height:72.75pt;flip:x;z-index:2517063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QK3S5+AEAAEQEAAAOAAAAZHJzL2Uyb0RvYy54bWysU8mOEzEQvSPxD5bvpJMMg0iUzhwyzHBA&#13;&#10;ELHdHXe525I3lT3p5O8puzsdNiGBuJS81HtV77m8uTtZw46AUXtX88Vszhk46Rvt2pp/+fzw4jVn&#13;&#10;MQnXCOMd1PwMkd9tnz/b9GENS9950wAyInFx3YeadymFdVVF2YEVceYDOLpUHq1ItMW2alD0xG5N&#13;&#10;tZzPX1W9xyaglxAjnd4Pl3xb+JUCmT4oFSExU3PqLZWIJR5yrLYbsW5RhE7LsQ3xD11YoR0Vnaju&#13;&#10;RRLsCfUvVFZL9NGrNJPeVl4pLaFoIDWL+U9qPnUiQNFC5sQw2RT/H618f9wj003Nb15y5oSlN3oE&#13;&#10;FA2wr4AH7Zon1zKrE9sr0IZRFlnWh7gm5M7tcdzFsMes/6TQMmV0eEvTUBwhjexUDD9PhsMpMUmH&#13;&#10;q9vlLWeSLlbLmxWtia0aSDJZwJgewVuWFzWPCYVuu7TzztHDehwKiOO7mAbgBZDBxuUYvdHNgzam&#13;&#10;bPJUwc4gOwqah3RajAV/yEpCmzeuYekcyIyEWrjWwJiZWassfxBcVulsYKj4ERR5ScKGzsoUX+sJ&#13;&#10;KcGlS03jKDvDFHU3AefFsz8Cx/wMhTLhfwOeEKWyd2kCW+08/q761SY15F8cGHRnCw6+OZdRKNbQ&#13;&#10;qJZnHL9V/gvf7wv8+vm33wAAAP//AwBQSwMEFAAGAAgAAAAhAK7DOVPhAAAADgEAAA8AAABkcnMv&#13;&#10;ZG93bnJldi54bWxMT8tOwzAQvCPxD9YicaNOSxTSNE4FRByQuJBUKkcndpOo8Tqy3TT8PcsJLvvQ&#13;&#10;zM7O5PvFjGzWzg8WBaxXETCNrVUDdgIO9dtDCswHiUqOFrWAb+1hX9ze5DJT9oqfeq5Cx0gEfSYF&#13;&#10;9CFMGee+7bWRfmUnjYSdrDMy0Oo6rpy8krgZ+SaKEm7kgPShl5N+7XV7ri5GwAbrj7JUp3VzeD++&#13;&#10;8Gquv9yxFOL+bil3VJ53wIJewt8F/GYg/1CQscZeUHk2CoiTp0ei0kCN8DhJKU9DxHibAi9y/j9G&#13;&#10;8QMAAP//AwBQSwECLQAUAAYACAAAACEAtoM4kv4AAADhAQAAEwAAAAAAAAAAAAAAAAAAAAAAW0Nv&#13;&#10;bnRlbnRfVHlwZXNdLnhtbFBLAQItABQABgAIAAAAIQA4/SH/1gAAAJQBAAALAAAAAAAAAAAAAAAA&#13;&#10;AC8BAABfcmVscy8ucmVsc1BLAQItABQABgAIAAAAIQCQK3S5+AEAAEQEAAAOAAAAAAAAAAAAAAAA&#13;&#10;AC4CAABkcnMvZTJvRG9jLnhtbFBLAQItABQABgAIAAAAIQCuwzlT4QAAAA4BAAAPAAAAAAAAAAAA&#13;&#10;AAAAAFIEAABkcnMvZG93bnJldi54bWxQSwUGAAAAAAQABADzAAAAYAUAAAAA&#13;&#10;" strokecolor="black [3213]">
                <v:stroke endarrow="block"/>
              </v:shape>
            </w:pict>
          </mc:Fallback>
        </mc:AlternateContent>
      </w:r>
      <w:r w:rsidR="00D64261">
        <w:rPr>
          <w:i/>
          <w:iCs/>
          <w:noProof/>
          <w:szCs w:val="24"/>
          <w:lang w:eastAsia="fr-FR"/>
        </w:rPr>
        <mc:AlternateContent>
          <mc:Choice Requires="wps">
            <w:drawing>
              <wp:anchor distT="0" distB="0" distL="114300" distR="114300" simplePos="0" relativeHeight="251649024" behindDoc="0" locked="0" layoutInCell="1" allowOverlap="1" wp14:anchorId="48648E9F" wp14:editId="54C05296">
                <wp:simplePos x="0" y="0"/>
                <wp:positionH relativeFrom="column">
                  <wp:posOffset>3662680</wp:posOffset>
                </wp:positionH>
                <wp:positionV relativeFrom="paragraph">
                  <wp:posOffset>146050</wp:posOffset>
                </wp:positionV>
                <wp:extent cx="1821600" cy="685800"/>
                <wp:effectExtent l="0" t="0" r="7620" b="12700"/>
                <wp:wrapNone/>
                <wp:docPr id="11" name="Rectangle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1600" cy="685800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894A698" w14:textId="2C60CB64" w:rsidR="00A5200C" w:rsidRPr="00A73CA9" w:rsidRDefault="00C97ABF" w:rsidP="00A5315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val="en-US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val="en-US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106,403</w:t>
                            </w:r>
                            <w:r w:rsidR="001C27E1" w:rsidRPr="00A73CA9"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val="en-US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 xml:space="preserve"> </w:t>
                            </w:r>
                            <w:r w:rsidR="00A5200C" w:rsidRPr="00A73CA9"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val="en-US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participants</w:t>
                            </w:r>
                            <w:r w:rsidR="00046513"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val="en-US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 xml:space="preserve"> who did not complete the </w:t>
                            </w:r>
                            <w:r w:rsidR="001C27E1"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val="en-US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PMS</w:t>
                            </w:r>
                            <w:r w:rsidR="00A5200C" w:rsidRPr="00A73CA9"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val="en-US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 xml:space="preserve"> were exclud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36000" tIns="45720" rIns="3600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8648E9F" id="Rectangle 11" o:spid="_x0000_s1027" style="position:absolute;margin-left:288.4pt;margin-top:11.5pt;width:143.45pt;height:54pt;z-index:2516490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4vZM5iQIAAHoFAAAOAAAAZHJzL2Uyb0RvYy54bWysVE1v2zAMvQ/YfxB0Xx1naxsEdYqgRYcB&#13;&#10;RVu0HXpWZKk2IIsapcTOfv0o+SNZV+wwLAeFMslH8onkxWXXGLZT6GuwBc9PZpwpK6Gs7WvBvz/f&#13;&#10;fFpw5oOwpTBgVcH3yvPL1ccPF61bqjlUYEqFjECsX7au4FUIbpllXlaqEf4EnLKk1ICNCHTF16xE&#13;&#10;0RJ6Y7L5bHaWtYClQ5DKe/p63Sv5KuFrrWS419qrwEzBKbeQTkznJp7Z6kIsX1G4qpZDGuIfsmhE&#13;&#10;bSnoBHUtgmBbrP+AamqJ4EGHEwlNBlrXUqUaqJp89qaap0o4lWohcrybaPL/D1be7Z7cAxINrfNL&#13;&#10;T2KsotPYxH/Kj3WJrP1EluoCk/QxX8zzsxlxKkl3tjhdkEww2cHboQ9fFTQsCgVHeozEkdjd+tCb&#13;&#10;jiYxmIWb2pj0IMayliLMzwkzqjyYuozadIm9oa4Msp2gVw1dPsQ9sqIsjKVkDkUlKeyNihDGPirN&#13;&#10;6pLKmPcBfscUUiob8l5ViVL1oU5n9BuDjR6p5AQYkTUlOWEPAKNlDzJi9wQM9tFVpXadnIfK/+Y8&#13;&#10;eaTIYMPk3NQW8L3KDFU1RO7tR5J6aiJLodt0xA3xHy3jlw2U+wdkCP34eCdvanrSW+HDg0CaF+oC&#13;&#10;2gHhng5tgJ4OBomzCvDne9+jPbUxaTlraf4K7n9sBSrOzDdLDf6ZeisObLp8OT2f0wWPNZtjjd02&#13;&#10;V0DNkNO2cTKJ0T6YUdQIzQutinWMSiphJcUuuAw4Xq5Cvxdo2Ui1XiczGlInwq19cjKCR55jyz53&#13;&#10;LwLd0NeBJuIOxlkVyzft3dtGTwvrbQBdp94/8Dq8AA14aqVhGcUNcnxPVoeVufoFAAD//wMAUEsD&#13;&#10;BBQABgAIAAAAIQAOlPPI5wAAAA8BAAAPAAAAZHJzL2Rvd25yZXYueG1sTI/NTsMwEITvSLyDtUhc&#13;&#10;UOs0KWmUxqn4rdQTaotA3JzYJBHxOrLdNLw9ywkuK612ZvabYjOZno3a+c6igMU8AqaxtqrDRsDr&#13;&#10;8XmWAfNBopK9RS3gW3vYlJcXhcyVPeNej4fQMApBn0sBbQhDzrmvW22kn9tBI90+rTMy0Ooarpw8&#13;&#10;U7jpeRxFKTeyQ/rQykE/tLr+OpyMgJv9chjVVr3cZ+8ufXva7ZZx9SHE9dX0uKZxtwYW9BT+HPDb&#13;&#10;gfihJLDKnlB51gu4XaXEHwTECRUjQZYmK2AVKZNFBLws+P8e5Q8AAAD//wMAUEsBAi0AFAAGAAgA&#13;&#10;AAAhALaDOJL+AAAA4QEAABMAAAAAAAAAAAAAAAAAAAAAAFtDb250ZW50X1R5cGVzXS54bWxQSwEC&#13;&#10;LQAUAAYACAAAACEAOP0h/9YAAACUAQAACwAAAAAAAAAAAAAAAAAvAQAAX3JlbHMvLnJlbHNQSwEC&#13;&#10;LQAUAAYACAAAACEA+L2TOYkCAAB6BQAADgAAAAAAAAAAAAAAAAAuAgAAZHJzL2Uyb0RvYy54bWxQ&#13;&#10;SwECLQAUAAYACAAAACEADpTzyOcAAAAPAQAADwAAAAAAAAAAAAAAAADjBAAAZHJzL2Rvd25yZXYu&#13;&#10;eG1sUEsFBgAAAAAEAAQA8wAAAPcFAAAAAA==&#13;&#10;" filled="f" strokecolor="black [3213]" strokeweight="1pt">
                <v:textbox inset="1mm,,1mm">
                  <w:txbxContent>
                    <w:p w14:paraId="1894A698" w14:textId="2C60CB64" w:rsidR="00A5200C" w:rsidRPr="00A73CA9" w:rsidRDefault="00C97ABF" w:rsidP="00A5315E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  <w:lang w:val="en-US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  <w:lang w:val="en-US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106,403</w:t>
                      </w:r>
                      <w:r w:rsidR="001C27E1" w:rsidRPr="00A73CA9">
                        <w:rPr>
                          <w:rFonts w:ascii="Times New Roman" w:hAnsi="Times New Roman" w:cs="Times New Roman"/>
                          <w:color w:val="000000" w:themeColor="text1"/>
                          <w:lang w:val="en-US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 xml:space="preserve"> </w:t>
                      </w:r>
                      <w:r w:rsidR="00A5200C" w:rsidRPr="00A73CA9">
                        <w:rPr>
                          <w:rFonts w:ascii="Times New Roman" w:hAnsi="Times New Roman" w:cs="Times New Roman"/>
                          <w:color w:val="000000" w:themeColor="text1"/>
                          <w:lang w:val="en-US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participants</w:t>
                      </w:r>
                      <w:r w:rsidR="00046513">
                        <w:rPr>
                          <w:rFonts w:ascii="Times New Roman" w:hAnsi="Times New Roman" w:cs="Times New Roman"/>
                          <w:color w:val="000000" w:themeColor="text1"/>
                          <w:lang w:val="en-US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 xml:space="preserve"> who did not complete the </w:t>
                      </w:r>
                      <w:r w:rsidR="001C27E1">
                        <w:rPr>
                          <w:rFonts w:ascii="Times New Roman" w:hAnsi="Times New Roman" w:cs="Times New Roman"/>
                          <w:color w:val="000000" w:themeColor="text1"/>
                          <w:lang w:val="en-US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PMS</w:t>
                      </w:r>
                      <w:r w:rsidR="00A5200C" w:rsidRPr="00A73CA9">
                        <w:rPr>
                          <w:rFonts w:ascii="Times New Roman" w:hAnsi="Times New Roman" w:cs="Times New Roman"/>
                          <w:color w:val="000000" w:themeColor="text1"/>
                          <w:lang w:val="en-US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 xml:space="preserve"> were excluded</w:t>
                      </w:r>
                    </w:p>
                  </w:txbxContent>
                </v:textbox>
              </v:rect>
            </w:pict>
          </mc:Fallback>
        </mc:AlternateContent>
      </w:r>
    </w:p>
    <w:p w14:paraId="12B8DF74" w14:textId="77777777" w:rsidR="00A5200C" w:rsidRDefault="00D64261" w:rsidP="00A5200C">
      <w:pPr>
        <w:rPr>
          <w:i/>
          <w:iCs/>
          <w:szCs w:val="24"/>
          <w:lang w:val="en-US" w:eastAsia="fr-FR"/>
        </w:rPr>
      </w:pPr>
      <w:r>
        <w:rPr>
          <w:i/>
          <w:iCs/>
          <w:noProof/>
          <w:szCs w:val="24"/>
          <w:lang w:eastAsia="fr-FR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12D22C0" wp14:editId="6B9B0CEB">
                <wp:simplePos x="0" y="0"/>
                <wp:positionH relativeFrom="column">
                  <wp:posOffset>2980055</wp:posOffset>
                </wp:positionH>
                <wp:positionV relativeFrom="paragraph">
                  <wp:posOffset>168910</wp:posOffset>
                </wp:positionV>
                <wp:extent cx="689427" cy="580"/>
                <wp:effectExtent l="0" t="76200" r="15875" b="95250"/>
                <wp:wrapNone/>
                <wp:docPr id="3" name="Connecteur droit avec flèch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689427" cy="58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47A8254" id="Connecteur droit avec flèche 3" o:spid="_x0000_s1026" type="#_x0000_t32" style="position:absolute;margin-left:234.65pt;margin-top:13.3pt;width:54.3pt;height:.05pt;flip:y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//FLA+wEAAEMEAAAOAAAAZHJzL2Uyb0RvYy54bWysU8mOEzEQvSPxD5bvpJMMDCFKZw4ZhguC&#13;&#10;aFjuHnc5bcltW+WaLH/Ef/BjlN2dDpuQQFxKXuq9qvdcXt0cOyf2gMkGX8vZZCoFeB0a63e1/PTx&#13;&#10;7tlCikTKN8oFD7U8QZI366dPVoe4hHlog2sABZP4tDzEWrZEcVlVSbfQqTQJETxfmoCdIt7irmpQ&#13;&#10;HZi9c9V8Or2uDgGbiEFDSnx621/KdeE3BjS9NyYBCVdL7o1KxBIfcqzWK7XcoYqt1UMb6h+66JT1&#13;&#10;XHSkulWkxCPaX6g6qzGkYGiiQ1cFY6yGooHVzKY/qfnQqghFC5uT4mhT+n+0+t1+i8I2tbySwquO&#13;&#10;n2gTvGff4BFFg8GSUHvQwrivX/hRxFW27BDTkpEbv8Vhl+IWs/6jwY5zbfzM01AcYY3iWAw/jYbD&#13;&#10;kYTmw+vFq+fzl1JovnqxKK9R9RyZK2KiNxA6kRe1TITK7loa+gvY86v920TcBQPPgAx2PscUnG3u&#13;&#10;rHNlk4cKNg7FXvE40HGWtTDuhyxS1r32jaBTZDMIrfI7B0NmZq2y+l5vWdHJQV/xHgxbybr6zsoQ&#13;&#10;X+oprcHTuabznJ1hhrsbgdNi2R+BQ36GQhnwvwGPiFI5eBrBnfUBf1f9YpPp888O9LqzBQ+hOZVJ&#13;&#10;KNbwpBZXh1+Vv8L3+wK//P31NwAAAP//AwBQSwMEFAAGAAgAAAAhAEalsAXjAAAADgEAAA8AAABk&#13;&#10;cnMvZG93bnJldi54bWxMj0FPwzAMhe9I/IfIk7ixdANa1jWdgIoDEhfaSdsxbbK2onGqJOvKv8c7&#13;&#10;wcWS7efP72W72Qxs0s73FgWslhEwjY1VPbYC9tX7/TMwHyQqOVjUAn60h11+e5PJVNkLfumpDC0j&#13;&#10;CPpUCuhCGFPOfdNpI/3Sjhppd7LOyECta7ly8kJwM/B1FMXcyB7pQydH/dbp5rs8GwFrrD6LQp1W&#13;&#10;9f7j8MrLqTq6QyHE3WIutlRetsCCnsPfBVwzkH/IyVhtz6g8GwQ8xpsHkhIxjoGR4ClJNsDq6yAB&#13;&#10;nmf8f4z8FwAA//8DAFBLAQItABQABgAIAAAAIQC2gziS/gAAAOEBAAATAAAAAAAAAAAAAAAAAAAA&#13;&#10;AABbQ29udGVudF9UeXBlc10ueG1sUEsBAi0AFAAGAAgAAAAhADj9If/WAAAAlAEAAAsAAAAAAAAA&#13;&#10;AAAAAAAALwEAAF9yZWxzLy5yZWxzUEsBAi0AFAAGAAgAAAAhAP/8UsD7AQAAQwQAAA4AAAAAAAAA&#13;&#10;AAAAAAAALgIAAGRycy9lMm9Eb2MueG1sUEsBAi0AFAAGAAgAAAAhAEalsAXjAAAADgEAAA8AAAAA&#13;&#10;AAAAAAAAAAAAVQQAAGRycy9kb3ducmV2LnhtbFBLBQYAAAAABAAEAPMAAABlBQAAAAA=&#13;&#10;" strokecolor="black [3213]">
                <v:stroke endarrow="block"/>
              </v:shape>
            </w:pict>
          </mc:Fallback>
        </mc:AlternateContent>
      </w:r>
    </w:p>
    <w:p w14:paraId="596117B7" w14:textId="77777777" w:rsidR="00A5200C" w:rsidRDefault="00A5315E" w:rsidP="00A5200C">
      <w:pPr>
        <w:rPr>
          <w:i/>
          <w:iCs/>
          <w:szCs w:val="24"/>
          <w:lang w:val="en-US" w:eastAsia="fr-FR"/>
        </w:rPr>
      </w:pPr>
      <w:r>
        <w:rPr>
          <w:i/>
          <w:iCs/>
          <w:noProof/>
          <w:szCs w:val="24"/>
          <w:lang w:eastAsia="fr-FR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364B863D" wp14:editId="0A69972C">
                <wp:simplePos x="0" y="0"/>
                <wp:positionH relativeFrom="margin">
                  <wp:posOffset>118110</wp:posOffset>
                </wp:positionH>
                <wp:positionV relativeFrom="paragraph">
                  <wp:posOffset>300990</wp:posOffset>
                </wp:positionV>
                <wp:extent cx="5714629" cy="687070"/>
                <wp:effectExtent l="0" t="0" r="13335" b="11430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14629" cy="687070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24E109C" w14:textId="77777777" w:rsidR="00DC5C6C" w:rsidRPr="00A73CA9" w:rsidRDefault="001C27E1" w:rsidP="00DC5C6C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val="en-US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val="en-US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33,017</w:t>
                            </w:r>
                            <w:r w:rsidR="00046513" w:rsidRPr="00046513"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val="en-US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 xml:space="preserve"> </w:t>
                            </w:r>
                            <w:r w:rsidR="00DC5C6C" w:rsidRPr="00DC5C6C"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val="en-US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p</w:t>
                            </w:r>
                            <w:r w:rsidR="00046513"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val="en-US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 xml:space="preserve">articipants completed the 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val="en-US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PMS</w:t>
                            </w:r>
                            <w:r w:rsidR="00DC5C6C" w:rsidRPr="00A73CA9"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val="en-US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36000" tIns="45720" rIns="3600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64B863D" id="Rectangle 4" o:spid="_x0000_s1028" style="position:absolute;margin-left:9.3pt;margin-top:23.7pt;width:449.95pt;height:54.1pt;z-index:25166336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qXNl5pQIAAKAFAAAOAAAAZHJzL2Uyb0RvYy54bWysVE1v2zAMvQ/YfxB0X+14adIGcYogRYcB&#13;&#10;RVu0HXpWZCk2IIuapMTOfv0o+SNBV+wwLAdHEh8fxSeSy5u2VuQgrKtA53RykVIiNIei0ruc/ni9&#13;&#10;+3JFifNMF0yBFjk9CkdvVp8/LRuzEBmUoAphCZJot2hMTkvvzSJJHC9FzdwFGKHRKMHWzOPW7pLC&#13;&#10;sgbZa5VkaTpLGrCFscCFc3h62xnpKvJLKbh/lNIJT1RO8W4+fm38bsM3WS3ZYmeZKSveX4P9wy1q&#13;&#10;VmkMOlLdMs/I3lZ/UNUVt+BA+gsOdQJSVlzEHDCbSfoum5eSGRFzQXGcGWVy/4+WPxyeLKmKnE4p&#13;&#10;0azGJ3pG0ZjeKUGmQZ7GuAWiXsyT7XcOlyHXVto6/GMWpI2SHkdJResJx8PL+WQ6y64p4WibXc3T&#13;&#10;edQ8OXkb6/w3ATUJi5xajB6VZId75zEiQgdICKbhrlIqPpvSpMGay+ZpGj0cqKoI1oCLFSQ2ypID&#13;&#10;w7f37SQkg2RnKNwpjYchxS6puPJHJQKF0s9CojaYRtYFCFV54mScC+0nnalkhehCXab4G4INHjF0&#13;&#10;JAzMEi85cvcEA7IjGbi7O/f44CpiUY/OfeZ/cx49YmTQfnSuKw32o8wUZtVH7vCDSJ00QSXfbttY&#13;&#10;N1lAhpMtFEesJQtdkznD7yp80nvm/BOz2FXYfzgp/CN+pAJ8OuhXlJRgf310HvBY7GilpMEuzan7&#13;&#10;uWdWUKK+a2yDr7OgNfFxM72cZ7ix55btuUXv6w1gMUxwJhkelwHv1bCUFuo3HCjrEBVNTHOMnVPu&#13;&#10;7bDZ+G564EjiYr2OMGxlw/y9fjE8kAedQ8m+tm/Mmr6uPXbEAwwdzRbvyrvDBk8N670HWcXaP+na&#13;&#10;vwCOgVhK/cgKc+Z8H1Gnwbr6DQAA//8DAFBLAwQUAAYACAAAACEA2TimVOQAAAAOAQAADwAAAGRy&#13;&#10;cy9kb3ducmV2LnhtbEyPT0+DQBDF7yZ+h82YeDF2aQOIlKXxf9KTaTUabws7ApGdJeyW4rd3POll&#13;&#10;kpffzJv3is1sezHh6DtHCpaLCARS7UxHjYLXl8fLDIQPmozuHaGCb/SwKU9PCp0bd6QdTvvQCDYh&#13;&#10;n2sFbQhDLqWvW7TaL9yAxOzTjVYHlmMjzaiPbG57uYqiVFrdEX9o9YB3LdZf+4NVcLGLh8k8mefb&#13;&#10;7H1M3x6223hVfSh1fjbfr3ncrEEEnMPfBfx24PxQcrDKHch40bPOUt5UEF/FIJhfL7MERMUgSVKQ&#13;&#10;ZSH/1yh/AAAA//8DAFBLAQItABQABgAIAAAAIQC2gziS/gAAAOEBAAATAAAAAAAAAAAAAAAAAAAA&#13;&#10;AABbQ29udGVudF9UeXBlc10ueG1sUEsBAi0AFAAGAAgAAAAhADj9If/WAAAAlAEAAAsAAAAAAAAA&#13;&#10;AAAAAAAALwEAAF9yZWxzLy5yZWxzUEsBAi0AFAAGAAgAAAAhACpc2XmlAgAAoAUAAA4AAAAAAAAA&#13;&#10;AAAAAAAALgIAAGRycy9lMm9Eb2MueG1sUEsBAi0AFAAGAAgAAAAhANk4plTkAAAADgEAAA8AAAAA&#13;&#10;AAAAAAAAAAAA/wQAAGRycy9kb3ducmV2LnhtbFBLBQYAAAAABAAEAPMAAAAQBgAAAAA=&#13;&#10;" filled="f" strokecolor="black [3213]" strokeweight="1pt">
                <v:textbox inset="1mm,,1mm">
                  <w:txbxContent>
                    <w:p w14:paraId="224E109C" w14:textId="77777777" w:rsidR="00DC5C6C" w:rsidRPr="00A73CA9" w:rsidRDefault="001C27E1" w:rsidP="00DC5C6C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  <w:lang w:val="en-US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  <w:lang w:val="en-US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33,017</w:t>
                      </w:r>
                      <w:r w:rsidR="00046513" w:rsidRPr="00046513">
                        <w:rPr>
                          <w:rFonts w:ascii="Times New Roman" w:hAnsi="Times New Roman" w:cs="Times New Roman"/>
                          <w:color w:val="000000" w:themeColor="text1"/>
                          <w:lang w:val="en-US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 xml:space="preserve"> </w:t>
                      </w:r>
                      <w:r w:rsidR="00DC5C6C" w:rsidRPr="00DC5C6C">
                        <w:rPr>
                          <w:rFonts w:ascii="Times New Roman" w:hAnsi="Times New Roman" w:cs="Times New Roman"/>
                          <w:color w:val="000000" w:themeColor="text1"/>
                          <w:lang w:val="en-US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p</w:t>
                      </w:r>
                      <w:r w:rsidR="00046513">
                        <w:rPr>
                          <w:rFonts w:ascii="Times New Roman" w:hAnsi="Times New Roman" w:cs="Times New Roman"/>
                          <w:color w:val="000000" w:themeColor="text1"/>
                          <w:lang w:val="en-US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 xml:space="preserve">articipants completed the 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lang w:val="en-US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PMS</w:t>
                      </w:r>
                      <w:r w:rsidR="00DC5C6C" w:rsidRPr="00A73CA9">
                        <w:rPr>
                          <w:rFonts w:ascii="Times New Roman" w:hAnsi="Times New Roman" w:cs="Times New Roman"/>
                          <w:color w:val="000000" w:themeColor="text1"/>
                          <w:lang w:val="en-US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 xml:space="preserve"> 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</w:p>
    <w:p w14:paraId="7CD7B89E" w14:textId="77777777" w:rsidR="00A5200C" w:rsidRDefault="00A5200C" w:rsidP="00A5200C">
      <w:pPr>
        <w:rPr>
          <w:i/>
          <w:iCs/>
          <w:szCs w:val="24"/>
          <w:lang w:val="en-US" w:eastAsia="fr-FR"/>
        </w:rPr>
      </w:pPr>
    </w:p>
    <w:p w14:paraId="7AD2903D" w14:textId="77777777" w:rsidR="00A5200C" w:rsidRDefault="00A5200C" w:rsidP="00A5200C">
      <w:pPr>
        <w:rPr>
          <w:i/>
          <w:iCs/>
          <w:szCs w:val="24"/>
          <w:lang w:val="en-US" w:eastAsia="fr-FR"/>
        </w:rPr>
      </w:pPr>
    </w:p>
    <w:p w14:paraId="7AF46453" w14:textId="77777777" w:rsidR="00A5200C" w:rsidRDefault="00A5315E" w:rsidP="00A5200C">
      <w:pPr>
        <w:rPr>
          <w:i/>
          <w:iCs/>
          <w:szCs w:val="24"/>
          <w:lang w:val="en-US" w:eastAsia="fr-FR"/>
        </w:rPr>
      </w:pPr>
      <w:r w:rsidRPr="00540A9E">
        <w:rPr>
          <w:i/>
          <w:iCs/>
          <w:noProof/>
          <w:szCs w:val="24"/>
          <w:lang w:eastAsia="fr-FR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0FD931A1" wp14:editId="1A519B46">
                <wp:simplePos x="0" y="0"/>
                <wp:positionH relativeFrom="column">
                  <wp:posOffset>3662680</wp:posOffset>
                </wp:positionH>
                <wp:positionV relativeFrom="paragraph">
                  <wp:posOffset>125730</wp:posOffset>
                </wp:positionV>
                <wp:extent cx="1821600" cy="686435"/>
                <wp:effectExtent l="0" t="0" r="7620" b="12065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1600" cy="686435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8A9D924" w14:textId="77777777" w:rsidR="00540A9E" w:rsidRPr="00A73CA9" w:rsidRDefault="001C27E1" w:rsidP="00540A9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val="en-US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val="en-US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148</w:t>
                            </w:r>
                            <w:r w:rsidR="00540A9E" w:rsidRPr="00540A9E"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val="en-US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 xml:space="preserve"> participants with an acquiescence bias were excluded </w:t>
                            </w:r>
                            <w:r w:rsidR="00540A9E" w:rsidRPr="00A73CA9"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val="en-US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36000" tIns="45720" rIns="3600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FD931A1" id="Rectangle 5" o:spid="_x0000_s1029" style="position:absolute;margin-left:288.4pt;margin-top:9.9pt;width:143.45pt;height:54.0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/Qbl1ogIAAKAFAAAOAAAAZHJzL2Uyb0RvYy54bWysVE1v2zAMvQ/YfxB0Xx0nTVoEdYqgRYYB&#13;&#10;RVu0HXpWZCk2IImapMTOfv0o+aNZV+wwzAdZFMlH8Ynk1XWrFTkI52swBc3PJpQIw6Gsza6g3182&#13;&#10;Xy4p8YGZkikwoqBH4en16vOnq8YuxRQqUKVwBEGMXza2oFUIdpllnldCM38GVhhUSnCaBRTdLisd&#13;&#10;axBdq2w6mSyyBlxpHXDhPZ7edkq6SvhSCh4epPQiEFVQvFtIq0vrNq7Z6ootd47Zqub9Ndg/3EKz&#13;&#10;2mDQEeqWBUb2rv4DStfcgQcZzjjoDKSsuUg5YDb55F02zxWzIuWC5Hg70uT/Hyy/Pzw6UpcFnVNi&#13;&#10;mMYnekLSmNkpQeaRnsb6JVo920fXSx63MddWOh3/mAVpE6XHkVLRBsLxML+c5osJMs9Rt7hcnM8S&#13;&#10;aPbmbZ0PXwVoEjcFdRg9MckOdz5gRDQdTGIwA5taqfRsypAGI0wvED+qPKi6jNokxAoSN8qRA8O3&#13;&#10;D20ek0GwEyuUlMHDmGKXVNqFoxIRQpknIZEbTGPaBfgdk3EuTMg7VcVK0YWaT/Abgg0eKXQCjMgS&#13;&#10;Lzli9wCDZQcyYHd37u2jq0hFPTr3mf/NefRIkcGE0VnXBtxHmSnMqo/c2Q8kddRElkK7bVPdzKJl&#13;&#10;PNlCecRactA1mbd8U+OT3jEfHpnDrsIqwEkRHnCRCvDpoN9RUoH7+dF5tMdiRy0lDXZpQf2PPXOC&#13;&#10;EvXNYBvMsLZiWyfhfH4xRcGdaranGrPXN4DFkONMsjxto31Qw1Y60K84UNYxKqqY4Ri7oDy4QbgJ&#13;&#10;3fTAkcTFep3MsJUtC3fm2fIIHnmOJfvSvjJn+7oO2BH3MHQ0W74r7842ehpY7wPIOtX+G6/9C+AY&#13;&#10;SKXUj6w4Z07lZPU2WFe/AAAA//8DAFBLAwQUAAYACAAAACEADqF1deQAAAAPAQAADwAAAGRycy9k&#13;&#10;b3ducmV2LnhtbExPS0/DMAy+I/EfIiNxQVtKGW3XNZ14DWmnaQOBuKVNaCsap0qyrvx7zAkutuzP&#13;&#10;/h7FejI9G7XznUUB1/MImMbaqg4bAa8vm1kGzAeJSvYWtYBv7WFdnp8VMlf2hHs9HkLDiAR9LgW0&#13;&#10;IQw5575utZF+bgeNhH1aZ2Sg0TVcOXkictPzOIoSbmSHpNDKQT+0uv46HI2Aq/1iGNWz2t1n7y55&#13;&#10;e9puF3H1IcTlxfS4onK3Ahb0FP4+4DcD+YeSjFX2iMqzXsBtmpD/QMCSOh1kyU0KrKJFnC6BlwX/&#13;&#10;n6P8AQAA//8DAFBLAQItABQABgAIAAAAIQC2gziS/gAAAOEBAAATAAAAAAAAAAAAAAAAAAAAAABb&#13;&#10;Q29udGVudF9UeXBlc10ueG1sUEsBAi0AFAAGAAgAAAAhADj9If/WAAAAlAEAAAsAAAAAAAAAAAAA&#13;&#10;AAAALwEAAF9yZWxzLy5yZWxzUEsBAi0AFAAGAAgAAAAhAP9BuXWiAgAAoAUAAA4AAAAAAAAAAAAA&#13;&#10;AAAALgIAAGRycy9lMm9Eb2MueG1sUEsBAi0AFAAGAAgAAAAhAA6hdXXkAAAADwEAAA8AAAAAAAAA&#13;&#10;AAAAAAAA/AQAAGRycy9kb3ducmV2LnhtbFBLBQYAAAAABAAEAPMAAAANBgAAAAA=&#13;&#10;" filled="f" strokecolor="black [3213]" strokeweight="1pt">
                <v:textbox inset="1mm,,1mm">
                  <w:txbxContent>
                    <w:p w14:paraId="58A9D924" w14:textId="77777777" w:rsidR="00540A9E" w:rsidRPr="00A73CA9" w:rsidRDefault="001C27E1" w:rsidP="00540A9E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  <w:lang w:val="en-US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  <w:lang w:val="en-US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148</w:t>
                      </w:r>
                      <w:r w:rsidR="00540A9E" w:rsidRPr="00540A9E">
                        <w:rPr>
                          <w:rFonts w:ascii="Times New Roman" w:hAnsi="Times New Roman" w:cs="Times New Roman"/>
                          <w:color w:val="000000" w:themeColor="text1"/>
                          <w:lang w:val="en-US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 xml:space="preserve"> participants with an acquiescence bias were excluded </w:t>
                      </w:r>
                      <w:r w:rsidR="00540A9E" w:rsidRPr="00A73CA9">
                        <w:rPr>
                          <w:rFonts w:ascii="Times New Roman" w:hAnsi="Times New Roman" w:cs="Times New Roman"/>
                          <w:color w:val="000000" w:themeColor="text1"/>
                          <w:lang w:val="en-US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 xml:space="preserve"> 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i/>
          <w:iCs/>
          <w:noProof/>
          <w:szCs w:val="24"/>
          <w:lang w:eastAsia="fr-FR"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47BE7F3B" wp14:editId="7223DA1D">
                <wp:simplePos x="0" y="0"/>
                <wp:positionH relativeFrom="column">
                  <wp:posOffset>2976880</wp:posOffset>
                </wp:positionH>
                <wp:positionV relativeFrom="paragraph">
                  <wp:posOffset>22225</wp:posOffset>
                </wp:positionV>
                <wp:extent cx="0" cy="1708150"/>
                <wp:effectExtent l="63500" t="0" r="50800" b="31750"/>
                <wp:wrapNone/>
                <wp:docPr id="26" name="Gerade Verbindung mit Pfeil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70815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ACDD012" id="Gerade Verbindung mit Pfeil 26" o:spid="_x0000_s1026" type="#_x0000_t32" style="position:absolute;margin-left:234.4pt;margin-top:1.75pt;width:0;height:134.5pt;z-index:2517053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7LU137gEAADgEAAAOAAAAZHJzL2Uyb0RvYy54bWysU8mO2zAMvRfoPwi6N7YDdDoI4swh05lL&#13;&#10;0Qbd7opE2QK0gdJk+ftScsbphgIteqFNiY/ke6TWdydn2QEwmeB73i1azsDLoIwfev7l88OrW85S&#13;&#10;Fl4JGzz0/AyJ321evlgf4wqWYQxWATJK4tPqGHs+5hxXTZPkCE6kRYjg6VIHdCKTi0OjUBwpu7PN&#13;&#10;sm1vmmNAFTFISIlO76dLvqn5tQaZP2idIDPbc+otV4vV7ottNmuxGlDE0chLG+IfunDCeCo6p7oX&#13;&#10;WbAnNL+kckZiSEHnhQyuCVobCZUDsenan9h8GkWEyoXESXGWKf2/tPL9YYfMqJ4vbzjzwtGMHgGF&#13;&#10;AvYVcG+8evIDcyaznQZjGUWRZMeYVoTc+h1evBR3WPifNLryJWbsVGU+zzLDKTM5HUo67d60t93r&#13;&#10;OoLmCoyY8iMEx8pPz1NGYYYxb4P3NMyAXZVZHN6lTKUJ+AwoVa0vNgVr1IOxtjplk2BrkR0E7UA+&#13;&#10;dYUA4X6IysLYt16xfI4kQEYj/GDhElmyNoXyRLL+5bOFqeJH0KQf0Zo6q5t7rSekBJ+fa1pP0QWm&#13;&#10;qbsZ2FZKfwRe4gsU6lb/DXhG1MrB5xnsjA/4u+pXmfQU/6zAxLtIsA/qXMdfpaH1rKpenlLZ/+/9&#13;&#10;Cr8++M03AAAA//8DAFBLAwQUAAYACAAAACEAgxgoD+MAAAAOAQAADwAAAGRycy9kb3ducmV2Lnht&#13;&#10;bEyPzU7DMBCE70i8g7VI3KhDoD+k2VQFRBGXVm0RZzdekgh7HcVOG3h6jDjAZaXRaGa/yReDNeJI&#13;&#10;nW8cI1yPEhDEpdMNVwiv+6erGQgfFGtlHBPCJ3lYFOdnucq0O/GWjrtQiVjCPlMIdQhtJqUva7LK&#13;&#10;j1xLHL1311kVouwqqTt1iuXWyDRJJtKqhuOHWrX0UFP5sestwvTZrZv13bBJqU9Xy83X2/2LWSFe&#13;&#10;XgyP83iWcxCBhvCXgJ8NkR+KCHZwPWsvDMLtZBb5A8LNGET0f/UBIZ2mY5BFLv/PKL4BAAD//wMA&#13;&#10;UEsBAi0AFAAGAAgAAAAhALaDOJL+AAAA4QEAABMAAAAAAAAAAAAAAAAAAAAAAFtDb250ZW50X1R5&#13;&#10;cGVzXS54bWxQSwECLQAUAAYACAAAACEAOP0h/9YAAACUAQAACwAAAAAAAAAAAAAAAAAvAQAAX3Jl&#13;&#10;bHMvLnJlbHNQSwECLQAUAAYACAAAACEA+y1Nd+4BAAA4BAAADgAAAAAAAAAAAAAAAAAuAgAAZHJz&#13;&#10;L2Uyb0RvYy54bWxQSwECLQAUAAYACAAAACEAgxgoD+MAAAAOAQAADwAAAAAAAAAAAAAAAABIBAAA&#13;&#10;ZHJzL2Rvd25yZXYueG1sUEsFBgAAAAAEAAQA8wAAAFgFAAAAAA==&#13;&#10;" strokecolor="black [3213]">
                <v:stroke endarrow="block"/>
              </v:shape>
            </w:pict>
          </mc:Fallback>
        </mc:AlternateContent>
      </w:r>
    </w:p>
    <w:p w14:paraId="0CB9C136" w14:textId="77777777" w:rsidR="00A5200C" w:rsidRDefault="00A5315E" w:rsidP="00A5200C">
      <w:pPr>
        <w:rPr>
          <w:i/>
          <w:iCs/>
          <w:szCs w:val="24"/>
          <w:lang w:val="en-US" w:eastAsia="fr-FR"/>
        </w:rPr>
      </w:pPr>
      <w:r w:rsidRPr="00540A9E">
        <w:rPr>
          <w:i/>
          <w:iCs/>
          <w:noProof/>
          <w:szCs w:val="24"/>
          <w:lang w:eastAsia="fr-FR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64738903" wp14:editId="3F5C294F">
                <wp:simplePos x="0" y="0"/>
                <wp:positionH relativeFrom="column">
                  <wp:posOffset>2985770</wp:posOffset>
                </wp:positionH>
                <wp:positionV relativeFrom="paragraph">
                  <wp:posOffset>146685</wp:posOffset>
                </wp:positionV>
                <wp:extent cx="688975" cy="0"/>
                <wp:effectExtent l="0" t="76200" r="15875" b="95250"/>
                <wp:wrapNone/>
                <wp:docPr id="8" name="Connecteur droit avec flèch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68897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5048937" id="Connecteur droit avec flèche 8" o:spid="_x0000_s1026" type="#_x0000_t32" style="position:absolute;margin-left:235.1pt;margin-top:11.55pt;width:54.25pt;height:0;flip:y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GAzu69QEAAEEEAAAOAAAAZHJzL2Uyb0RvYy54bWysU8mOEzEQvSPxD5bvpJORGEKUzhwyDBcE&#13;&#10;I7a7x11OW/Kmck2WP+I/+DHK7k6HTUggLiUv9V7Vey6vb47eiT1gtjG0cjGbSwFBx86GXSs/fbx7&#13;&#10;tpQikwqdcjFAK0+Q5c3m6ZP1Ia3gKvbRdYCCSUJeHVIre6K0apqse/Aqz2KCwJcmolfEW9w1HaoD&#13;&#10;s3vXXM3n180hYpcwasiZT2+HS7mp/MaApnfGZCDhWsm9UY1Y40OJzWatVjtUqbd6bEP9Qxde2cBF&#13;&#10;J6pbRUo8ov2FyluNMUdDMx19E42xGqoGVrOY/6TmQ68SVC1sTk6TTfn/0eq3+3sUtmslP1RQnp9o&#13;&#10;G0Ng3+ARRYfRklB70MK4r1/4UcSyWHZIecXIbbjHcZfTPRb9R4Oec236zNNQHWGN4lgNP02Gw5GE&#13;&#10;5sPr5fLli+dS6PNVMzAUpoSZXkP0oixamQmV3fU0dhdxYFf7N5m4BwaeAQXsQok5OtvdWefqpowU&#13;&#10;bB2KveJhoOOiKGHcD1mkrHsVOkGnxFYQWhV2DsbMwtoU7YPauqKTg6HiezBsJKsaOqsjfKmntIZA&#13;&#10;55oucHaBGe5uAs6rYX8EjvkFCnW8/wY8IWrlGGgCexsi/q76xSYz5J8dGHQXCx5id6pzUK3hOa2u&#13;&#10;jn+qfITv9xV++fmbbwAAAP//AwBQSwMEFAAGAAgAAAAhAG9WGZzjAAAADgEAAA8AAABkcnMvZG93&#13;&#10;bnJldi54bWxMj09PwzAMxe9IfIfIk7ixtOVPp67pBFQckLjQThrHtMnaao1TJVlXvj1GHOBiyfbz&#13;&#10;z+/lu8WMbNbODxYFxOsImMbWqgE7Afv69XYDzAeJSo4WtYAv7WFXXF/lMlP2gh96rkLHCII+kwL6&#13;&#10;EKaMc9/22ki/tpNG2h2tMzJQ6zqunLwQ3Iw8iaJHbuSA9KGXk37pdXuqzkZAgvV7Wapj3OzfDs+8&#13;&#10;mutPdyiFuFkt5ZbK0xZY0Ev4u4CfDOQfCjLW2DMqz0YB92mUkJSIdzEwEjykmxRY8zvgRc7/xyi+&#13;&#10;AQAA//8DAFBLAQItABQABgAIAAAAIQC2gziS/gAAAOEBAAATAAAAAAAAAAAAAAAAAAAAAABbQ29u&#13;&#10;dGVudF9UeXBlc10ueG1sUEsBAi0AFAAGAAgAAAAhADj9If/WAAAAlAEAAAsAAAAAAAAAAAAAAAAA&#13;&#10;LwEAAF9yZWxzLy5yZWxzUEsBAi0AFAAGAAgAAAAhAEYDO7r1AQAAQQQAAA4AAAAAAAAAAAAAAAAA&#13;&#10;LgIAAGRycy9lMm9Eb2MueG1sUEsBAi0AFAAGAAgAAAAhAG9WGZzjAAAADgEAAA8AAAAAAAAAAAAA&#13;&#10;AAAATwQAAGRycy9kb3ducmV2LnhtbFBLBQYAAAAABAAEAPMAAABfBQAAAAA=&#13;&#10;" strokecolor="black [3213]">
                <v:stroke endarrow="block"/>
              </v:shape>
            </w:pict>
          </mc:Fallback>
        </mc:AlternateContent>
      </w:r>
    </w:p>
    <w:p w14:paraId="4D35EE3D" w14:textId="77777777" w:rsidR="00A5200C" w:rsidRDefault="00A5315E" w:rsidP="00A5200C">
      <w:pPr>
        <w:rPr>
          <w:i/>
          <w:iCs/>
          <w:szCs w:val="24"/>
          <w:lang w:val="en-US" w:eastAsia="fr-FR"/>
        </w:rPr>
      </w:pPr>
      <w:r w:rsidRPr="00E21E91">
        <w:rPr>
          <w:i/>
          <w:iCs/>
          <w:noProof/>
          <w:szCs w:val="24"/>
          <w:lang w:eastAsia="fr-FR"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4DA980C8" wp14:editId="7ABE64A0">
                <wp:simplePos x="0" y="0"/>
                <wp:positionH relativeFrom="column">
                  <wp:posOffset>3666490</wp:posOffset>
                </wp:positionH>
                <wp:positionV relativeFrom="paragraph">
                  <wp:posOffset>283210</wp:posOffset>
                </wp:positionV>
                <wp:extent cx="1822450" cy="686435"/>
                <wp:effectExtent l="0" t="0" r="19050" b="12065"/>
                <wp:wrapNone/>
                <wp:docPr id="13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2450" cy="686435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0CB6214" w14:textId="77777777" w:rsidR="00E21E91" w:rsidRPr="00A73CA9" w:rsidRDefault="003A330C" w:rsidP="00E21E91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val="en-US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val="en-US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281</w:t>
                            </w:r>
                            <w:r w:rsidR="00B713A3"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val="en-US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 xml:space="preserve"> p</w:t>
                            </w:r>
                            <w:r w:rsidR="00E21E91"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val="en-US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regnant women were exclud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36000" tIns="45720" rIns="3600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DA980C8" id="_x0000_s1030" style="position:absolute;margin-left:288.7pt;margin-top:22.3pt;width:143.5pt;height:54.05pt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laG1LpAIAAKEFAAAOAAAAZHJzL2Uyb0RvYy54bWysVEtv2zAMvg/YfxB0X+04jxZBnSJokWFA&#13;&#10;0RZ9oGdFlmIDsqhJSuzs14+SHwm6YodhOTiiSH4UPz6ub9pakYOwrgKd08lFSonQHIpK73L69rr5&#13;&#10;dkWJ80wXTIEWOT0KR29WX79cN2YpMihBFcISBNFu2Ziclt6bZZI4XoqauQswQqNSgq2ZR9HuksKy&#13;&#10;BtFrlWRpukgasIWxwIVzeHvXKekq4kspuH+U0glPVE7xbT5+bfxuwzdZXbPlzjJTVrx/BvuHV9Ss&#13;&#10;0hh0hLpjnpG9rf6AqituwYH0FxzqBKSsuIg5YDaT9EM2LyUzIuaC5Dgz0uT+Hyx/ODxZUhVYuykl&#13;&#10;mtVYo2dkjemdEmQe+GmMW6LZi3myveTwGJJtpa3DP6ZB2sjpceRUtJ5wvJxcZdlsjtRz1C2uFrNp&#13;&#10;BE1O3sY6/11ATcIhpxajRyrZ4d55jIimg0kIpmFTKRXrpjRpMEJ2mabRw4GqiqANdrGFxK2y5MCw&#13;&#10;+L6dhGQQ7MwKJaXxMqTYJRVP/qhEgFD6WUgkB9PIugChLU+YjHOh/aRTlawQXah5ir8h2OARQ0fA&#13;&#10;gCzxkSN2DzBYdiADdvfm3j64itjVo3Of+d+cR48YGbQfnetKg/0sM4VZ9ZE7+4GkjprAkm+3bWyc&#13;&#10;WbAMN1sojthMFropc4ZvKizpPXP+iVkcK+wCXBX+ET9SAZYO+hMlJdhfn90He+x21FLS4Jjm1P3c&#13;&#10;MysoUT80zsF0EbgmPgqz+WWGgj3XbM81el/fAjbDBJeS4fEY7L0ajtJC/Y4bZR2iooppjrFzyr0d&#13;&#10;hFvfrQ/cSVys19EMZ9kwf69fDA/ggefQsq/tO7Om72uPE/EAw0iz5Yf27myDp4b13oOsYu+feO0r&#13;&#10;gHsgtlK/s8KiOZej1Wmzrn4DAAD//wMAUEsDBBQABgAIAAAAIQBPhNh15QAAAA8BAAAPAAAAZHJz&#13;&#10;L2Rvd25yZXYueG1sTI9NT8MwDIbvSPyHyEhcEEupsrbqmk58SzuhfQjELW1CW9E4VZN15d/PnOBi&#13;&#10;yfbj1+9brGfbs8mMvnMo4W4RATNYO91hI+Gwf7nNgPmgUKveoZHwYzysy8uLQuXanXBrpl1oGImg&#13;&#10;z5WENoQh59zXrbHKL9xgkHZfbrQqUDs2XI/qROK253EUJdyqDulDqwbz2Jr6e3e0Em62Ypj0q357&#13;&#10;yD7G5P15sxFx9Snl9dX8tKJyvwIWzBz+LuA3A/mHkoxV7ojas17CMk0FoRKESIARkCWCBhWRyzgF&#13;&#10;Xhb8f47yDAAA//8DAFBLAQItABQABgAIAAAAIQC2gziS/gAAAOEBAAATAAAAAAAAAAAAAAAAAAAA&#13;&#10;AABbQ29udGVudF9UeXBlc10ueG1sUEsBAi0AFAAGAAgAAAAhADj9If/WAAAAlAEAAAsAAAAAAAAA&#13;&#10;AAAAAAAALwEAAF9yZWxzLy5yZWxzUEsBAi0AFAAGAAgAAAAhAGVobUukAgAAoQUAAA4AAAAAAAAA&#13;&#10;AAAAAAAALgIAAGRycy9lMm9Eb2MueG1sUEsBAi0AFAAGAAgAAAAhAE+E2HXlAAAADwEAAA8AAAAA&#13;&#10;AAAAAAAAAAAA/gQAAGRycy9kb3ducmV2LnhtbFBLBQYAAAAABAAEAPMAAAAQBgAAAAA=&#13;&#10;" filled="f" strokecolor="black [3213]" strokeweight="1pt">
                <v:textbox inset="1mm,,1mm">
                  <w:txbxContent>
                    <w:p w14:paraId="10CB6214" w14:textId="77777777" w:rsidR="00E21E91" w:rsidRPr="00A73CA9" w:rsidRDefault="003A330C" w:rsidP="00E21E91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  <w:lang w:val="en-US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  <w:lang w:val="en-US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281</w:t>
                      </w:r>
                      <w:r w:rsidR="00B713A3">
                        <w:rPr>
                          <w:rFonts w:ascii="Times New Roman" w:hAnsi="Times New Roman" w:cs="Times New Roman"/>
                          <w:color w:val="000000" w:themeColor="text1"/>
                          <w:lang w:val="en-US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 xml:space="preserve"> p</w:t>
                      </w:r>
                      <w:r w:rsidR="00E21E91">
                        <w:rPr>
                          <w:rFonts w:ascii="Times New Roman" w:hAnsi="Times New Roman" w:cs="Times New Roman"/>
                          <w:color w:val="000000" w:themeColor="text1"/>
                          <w:lang w:val="en-US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regnant women were excluded</w:t>
                      </w:r>
                    </w:p>
                  </w:txbxContent>
                </v:textbox>
              </v:rect>
            </w:pict>
          </mc:Fallback>
        </mc:AlternateContent>
      </w:r>
    </w:p>
    <w:p w14:paraId="290167CA" w14:textId="77777777" w:rsidR="00A5200C" w:rsidRDefault="00A5315E" w:rsidP="00A5200C">
      <w:pPr>
        <w:rPr>
          <w:i/>
          <w:iCs/>
          <w:szCs w:val="24"/>
          <w:lang w:val="en-US" w:eastAsia="fr-FR"/>
        </w:rPr>
      </w:pPr>
      <w:r w:rsidRPr="00E21E91">
        <w:rPr>
          <w:i/>
          <w:iCs/>
          <w:noProof/>
          <w:szCs w:val="24"/>
          <w:lang w:eastAsia="fr-FR"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75274482" wp14:editId="7E7C2F20">
                <wp:simplePos x="0" y="0"/>
                <wp:positionH relativeFrom="column">
                  <wp:posOffset>2971165</wp:posOffset>
                </wp:positionH>
                <wp:positionV relativeFrom="paragraph">
                  <wp:posOffset>305435</wp:posOffset>
                </wp:positionV>
                <wp:extent cx="688975" cy="0"/>
                <wp:effectExtent l="0" t="76200" r="15875" b="95250"/>
                <wp:wrapNone/>
                <wp:docPr id="14" name="Connecteur droit avec flèch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68897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737DAB8" id="Connecteur droit avec flèche 8" o:spid="_x0000_s1026" type="#_x0000_t32" style="position:absolute;margin-left:233.95pt;margin-top:24.05pt;width:54.25pt;height:0;flip:y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nheMD9wEAAEIEAAAOAAAAZHJzL2Uyb0RvYy54bWysU8uOEzEQvCPxD5bvZJIVLCHKZA9ZlguC&#13;&#10;iAXuXk87Y8ljW+3eSfJH/Ac/RtszmfASEohLy4+u6q5ye31z7JzoAZMNvpaL2VwK8Do01u9r+enj&#13;&#10;3bOlFImUb5QLHmp5giRvNk+frA9xBVehDa4BFEzi0+oQa9kSxVVVJd1Cp9IsRPB8aQJ2iniL+6pB&#13;&#10;dWD2zlVX8/l1dQjYRAwaUuLT2+FSbgq/MaDpvTEJSLhacm9UIpb4kGO1WavVHlVsrR7bUP/QRaes&#13;&#10;56IT1a0iJR7R/kLVWY0hBUMzHboqGGM1FA2sZjH/Sc19qyIULWxOipNN6f/R6nf9DoVt+O2eS+FV&#13;&#10;x2+0Dd6zcfCIosFgSagetDDu6xd+FbHMnh1iWjF063c47lLcYTbgaLDjXBs/M2WxhEWKY3H8NDkO&#13;&#10;RxKaD6+Xy1cvX0ihz1fVwJCZIiZ6A6ETeVHLRKjsvqWxu4ADu+rfJuIeGHgGZLDzOabgbHNnnSub&#13;&#10;PFOwdSh6xdNAx0VWwrgfskhZ99o3gk6RrSC0yu8djJmZtcraB7VlRScHQ8UPYNhJVjV0Vmb4Uk9p&#13;&#10;DZ7ONZ3n7Awz3N0EnBfD/ggc8zMUynz/DXhClMrB0wTurA/4u+oXm8yQf3Zg0J0teAjNqcxBsYYH&#13;&#10;tbg6fqr8E77fF/jl62++AQAA//8DAFBLAwQUAAYACAAAACEAZlJHqeEAAAAOAQAADwAAAGRycy9k&#13;&#10;b3ducmV2LnhtbExPO0/DMBDekfgP1iGxUSdVSds0TgVEDEgsJJXK6MRuEjU+R7abhn/PIQZYTvf4&#13;&#10;7ntk+9kMbNLO9xYFxIsImMbGqh5bAYfq9WEDzAeJSg4WtYAv7WGf395kMlX2ih96KkPLiAR9KgV0&#13;&#10;IYwp577ptJF+YUeNdDtZZ2Sg0bVcOXklcjPwZRQl3MgeSaGTo37pdHMuL0bAEqv3olCnuD68HZ95&#13;&#10;OVWf7lgIcX83FzsqTztgQc/h7wN+MpB/yMlYbS+oPBsErJL1lqDUbGJgBHhcJytg9e+C5xn/HyP/&#13;&#10;BgAA//8DAFBLAQItABQABgAIAAAAIQC2gziS/gAAAOEBAAATAAAAAAAAAAAAAAAAAAAAAABbQ29u&#13;&#10;dGVudF9UeXBlc10ueG1sUEsBAi0AFAAGAAgAAAAhADj9If/WAAAAlAEAAAsAAAAAAAAAAAAAAAAA&#13;&#10;LwEAAF9yZWxzLy5yZWxzUEsBAi0AFAAGAAgAAAAhAGeF4wP3AQAAQgQAAA4AAAAAAAAAAAAAAAAA&#13;&#10;LgIAAGRycy9lMm9Eb2MueG1sUEsBAi0AFAAGAAgAAAAhAGZSR6nhAAAADgEAAA8AAAAAAAAAAAAA&#13;&#10;AAAAUQQAAGRycy9kb3ducmV2LnhtbFBLBQYAAAAABAAEAPMAAABfBQAAAAA=&#13;&#10;" strokecolor="black [3213]">
                <v:stroke endarrow="block"/>
              </v:shape>
            </w:pict>
          </mc:Fallback>
        </mc:AlternateContent>
      </w:r>
    </w:p>
    <w:p w14:paraId="35F76AC1" w14:textId="77777777" w:rsidR="00A5200C" w:rsidRDefault="00A5200C" w:rsidP="00A5200C">
      <w:pPr>
        <w:rPr>
          <w:i/>
          <w:iCs/>
          <w:szCs w:val="24"/>
          <w:lang w:val="en-US" w:eastAsia="fr-FR"/>
        </w:rPr>
      </w:pPr>
    </w:p>
    <w:p w14:paraId="6FC734B1" w14:textId="77777777" w:rsidR="00A5200C" w:rsidRDefault="00A5315E" w:rsidP="00A5200C">
      <w:pPr>
        <w:rPr>
          <w:i/>
          <w:iCs/>
          <w:szCs w:val="24"/>
          <w:lang w:val="en-US" w:eastAsia="fr-FR"/>
        </w:rPr>
      </w:pPr>
      <w:r>
        <w:rPr>
          <w:i/>
          <w:iCs/>
          <w:noProof/>
          <w:szCs w:val="24"/>
          <w:lang w:eastAsia="fr-FR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7D28E139" wp14:editId="245538A0">
                <wp:simplePos x="0" y="0"/>
                <wp:positionH relativeFrom="margin">
                  <wp:posOffset>104140</wp:posOffset>
                </wp:positionH>
                <wp:positionV relativeFrom="paragraph">
                  <wp:posOffset>116840</wp:posOffset>
                </wp:positionV>
                <wp:extent cx="5723506" cy="687070"/>
                <wp:effectExtent l="0" t="0" r="10795" b="17780"/>
                <wp:wrapNone/>
                <wp:docPr id="9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23506" cy="687070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B8C0D17" w14:textId="77777777" w:rsidR="00B6526B" w:rsidRPr="00A73CA9" w:rsidRDefault="00046513" w:rsidP="00B6526B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val="en-US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val="en-US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32</w:t>
                            </w:r>
                            <w:r w:rsidR="00B6526B" w:rsidRPr="00B6526B"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val="en-US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,</w:t>
                            </w:r>
                            <w:r w:rsidR="00E30583"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val="en-US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588</w:t>
                            </w:r>
                            <w:r w:rsidR="00B6526B" w:rsidRPr="00B6526B"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val="en-US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 xml:space="preserve"> </w:t>
                            </w:r>
                            <w:r w:rsidR="00E30583"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val="en-US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 xml:space="preserve">remaining </w:t>
                            </w:r>
                            <w:r w:rsidR="00B6526B" w:rsidRPr="00B6526B"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val="en-US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participants</w:t>
                            </w:r>
                            <w:r w:rsidR="00E30583"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val="en-US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 xml:space="preserve"> who</w:t>
                            </w:r>
                            <w:r w:rsidR="00B6526B" w:rsidRPr="00B6526B"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val="en-US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 xml:space="preserve"> </w:t>
                            </w:r>
                            <w:r w:rsidR="00BD273D"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val="en-US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 xml:space="preserve">completed the </w:t>
                            </w:r>
                            <w:r w:rsidR="001C27E1"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val="en-US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PM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36000" tIns="45720" rIns="3600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D28E139" id="Rectangle 9" o:spid="_x0000_s1031" style="position:absolute;margin-left:8.2pt;margin-top:9.2pt;width:450.65pt;height:54.1pt;z-index:25166950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gSn1OpAIAAKAFAAAOAAAAZHJzL2Uyb0RvYy54bWysVE1vGyEQvVfqf0Dcm107tZ1YWUdWolSV&#13;&#10;oiRKUuWMWfCuBAwF7F3313dgP2ylUQ9VfVgD8+YN85iZq+tWK7IXztdgCjo5yykRhkNZm21Bf7ze&#13;&#10;fbmgxAdmSqbAiIIehKfXq8+frhq7FFOoQJXCESQxftnYglYh2GWWeV4JzfwZWGHQKMFpFnDrtlnp&#13;&#10;WIPsWmXTPJ9nDbjSOuDCezy97Yx0lfilFDw8SulFIKqgeLeQvi59N/Gbra7YcuuYrWreX4P9wy00&#13;&#10;qw0GHaluWWBk5+o/qHTNHXiQ4YyDzkDKmouUA2Yzyd9l81IxK1IuKI63o0z+/9Hyh/2TI3VZ0EtK&#13;&#10;DNP4RM8oGjNbJchllKexfomoF/vk+p3HZcy1lU7Hf8yCtEnSwyipaAPheDhbTM9n+ZwSjrb5xSJf&#13;&#10;JM2zo7d1PnwToElcFNRh9KQk29/7gBEROkBiMAN3tVLp2ZQhDdbcdJHnycODqstojbhUQeJGObJn&#13;&#10;+PahncRkkOwEhTtl8DCm2CWVVuGgRKRQ5llI1AbTmHYBYlUeORnnwoRJZ6pYKbpQsxx/Q7DBI4VO&#13;&#10;hJFZ4iVH7p5gQHYkA3d35x4fXUUq6tG5z/xvzqNHigwmjM66NuA+ykxhVn3kDj+I1EkTVQrtpk11&#13;&#10;M4vIeLKB8oC15KBrMm/5XY1Pes98eGIOuwr7DydFeMSPVIBPB/2Kkgrcr4/OIx6LHa2UNNilBfU/&#13;&#10;d8wJStR3g21wPo9ak5A2X7HYcONOLZtTi9npG8BimOBMsjwtIz6oYSkd6DccKOsYFU3McIxdUB7c&#13;&#10;sLkJ3fTAkcTFep1g2MqWhXvzYnkkjzrHkn1t35izfV0H7IgHGDqaLd+Vd4eNngbWuwCyTrV/1LV/&#13;&#10;ARwDqZT6kRXnzOk+oY6DdfUbAAD//wMAUEsDBBQABgAIAAAAIQBwOOvM4gAAAA4BAAAPAAAAZHJz&#13;&#10;L2Rvd25yZXYueG1sTE9NT8MwDL0j8R8iI3FBLF1VZaVrOvEt7YQ2EIhb2pi2okmqJOvKv585wcXW&#13;&#10;87Of3ys3sxnYhD70zkpYLhJgaBune9tKeHt9us6BhaisVoOzKOEHA2yq87NSFdod7Q6nfWwZidhQ&#13;&#10;KAldjGPBeWg6NCos3IiWuC/njYoEfcu1V0cSNwNPk0Rwo3pLHzo14n2Hzff+YCRc7bJx0s/65S7/&#13;&#10;8OL9cbvN0vpTysuL+WFN5XYNLOIc/y7gNwP5h4qM1e5gdWADYZHRJvWcOvE3y9UKWE2DVAjgVcn/&#13;&#10;x6hOAAAA//8DAFBLAQItABQABgAIAAAAIQC2gziS/gAAAOEBAAATAAAAAAAAAAAAAAAAAAAAAABb&#13;&#10;Q29udGVudF9UeXBlc10ueG1sUEsBAi0AFAAGAAgAAAAhADj9If/WAAAAlAEAAAsAAAAAAAAAAAAA&#13;&#10;AAAALwEAAF9yZWxzLy5yZWxzUEsBAi0AFAAGAAgAAAAhAOBKfU6kAgAAoAUAAA4AAAAAAAAAAAAA&#13;&#10;AAAALgIAAGRycy9lMm9Eb2MueG1sUEsBAi0AFAAGAAgAAAAhAHA468ziAAAADgEAAA8AAAAAAAAA&#13;&#10;AAAAAAAA/gQAAGRycy9kb3ducmV2LnhtbFBLBQYAAAAABAAEAPMAAAANBgAAAAA=&#13;&#10;" filled="f" strokecolor="black [3213]" strokeweight="1pt">
                <v:textbox inset="1mm,,1mm">
                  <w:txbxContent>
                    <w:p w14:paraId="3B8C0D17" w14:textId="77777777" w:rsidR="00B6526B" w:rsidRPr="00A73CA9" w:rsidRDefault="00046513" w:rsidP="00B6526B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  <w:lang w:val="en-US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  <w:lang w:val="en-US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32</w:t>
                      </w:r>
                      <w:r w:rsidR="00B6526B" w:rsidRPr="00B6526B">
                        <w:rPr>
                          <w:rFonts w:ascii="Times New Roman" w:hAnsi="Times New Roman" w:cs="Times New Roman"/>
                          <w:color w:val="000000" w:themeColor="text1"/>
                          <w:lang w:val="en-US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,</w:t>
                      </w:r>
                      <w:r w:rsidR="00E30583">
                        <w:rPr>
                          <w:rFonts w:ascii="Times New Roman" w:hAnsi="Times New Roman" w:cs="Times New Roman"/>
                          <w:color w:val="000000" w:themeColor="text1"/>
                          <w:lang w:val="en-US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588</w:t>
                      </w:r>
                      <w:r w:rsidR="00B6526B" w:rsidRPr="00B6526B">
                        <w:rPr>
                          <w:rFonts w:ascii="Times New Roman" w:hAnsi="Times New Roman" w:cs="Times New Roman"/>
                          <w:color w:val="000000" w:themeColor="text1"/>
                          <w:lang w:val="en-US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 xml:space="preserve"> </w:t>
                      </w:r>
                      <w:r w:rsidR="00E30583">
                        <w:rPr>
                          <w:rFonts w:ascii="Times New Roman" w:hAnsi="Times New Roman" w:cs="Times New Roman"/>
                          <w:color w:val="000000" w:themeColor="text1"/>
                          <w:lang w:val="en-US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 xml:space="preserve">remaining </w:t>
                      </w:r>
                      <w:r w:rsidR="00B6526B" w:rsidRPr="00B6526B">
                        <w:rPr>
                          <w:rFonts w:ascii="Times New Roman" w:hAnsi="Times New Roman" w:cs="Times New Roman"/>
                          <w:color w:val="000000" w:themeColor="text1"/>
                          <w:lang w:val="en-US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participants</w:t>
                      </w:r>
                      <w:r w:rsidR="00E30583">
                        <w:rPr>
                          <w:rFonts w:ascii="Times New Roman" w:hAnsi="Times New Roman" w:cs="Times New Roman"/>
                          <w:color w:val="000000" w:themeColor="text1"/>
                          <w:lang w:val="en-US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 xml:space="preserve"> who</w:t>
                      </w:r>
                      <w:r w:rsidR="00B6526B" w:rsidRPr="00B6526B">
                        <w:rPr>
                          <w:rFonts w:ascii="Times New Roman" w:hAnsi="Times New Roman" w:cs="Times New Roman"/>
                          <w:color w:val="000000" w:themeColor="text1"/>
                          <w:lang w:val="en-US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 xml:space="preserve"> </w:t>
                      </w:r>
                      <w:r w:rsidR="00BD273D">
                        <w:rPr>
                          <w:rFonts w:ascii="Times New Roman" w:hAnsi="Times New Roman" w:cs="Times New Roman"/>
                          <w:color w:val="000000" w:themeColor="text1"/>
                          <w:lang w:val="en-US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 xml:space="preserve">completed the </w:t>
                      </w:r>
                      <w:r w:rsidR="001C27E1">
                        <w:rPr>
                          <w:rFonts w:ascii="Times New Roman" w:hAnsi="Times New Roman" w:cs="Times New Roman"/>
                          <w:color w:val="000000" w:themeColor="text1"/>
                          <w:lang w:val="en-US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PMS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</w:p>
    <w:p w14:paraId="483D6E8D" w14:textId="77777777" w:rsidR="00A5200C" w:rsidRDefault="00A5200C" w:rsidP="00A5200C">
      <w:pPr>
        <w:rPr>
          <w:i/>
          <w:iCs/>
          <w:szCs w:val="24"/>
          <w:lang w:val="en-US" w:eastAsia="fr-FR"/>
        </w:rPr>
      </w:pPr>
    </w:p>
    <w:p w14:paraId="77C6E1A0" w14:textId="77777777" w:rsidR="00A5200C" w:rsidRDefault="00D37A31" w:rsidP="00A5200C">
      <w:pPr>
        <w:rPr>
          <w:i/>
          <w:iCs/>
          <w:szCs w:val="24"/>
          <w:lang w:val="en-US" w:eastAsia="fr-FR"/>
        </w:rPr>
      </w:pPr>
      <w:r>
        <w:rPr>
          <w:i/>
          <w:iCs/>
          <w:noProof/>
          <w:szCs w:val="24"/>
          <w:lang w:eastAsia="fr-FR"/>
        </w:rPr>
        <mc:AlternateContent>
          <mc:Choice Requires="wps">
            <w:drawing>
              <wp:anchor distT="0" distB="0" distL="114300" distR="114300" simplePos="0" relativeHeight="251724800" behindDoc="0" locked="0" layoutInCell="1" allowOverlap="1" wp14:anchorId="746A21C5" wp14:editId="269E85FE">
                <wp:simplePos x="0" y="0"/>
                <wp:positionH relativeFrom="column">
                  <wp:posOffset>5255895</wp:posOffset>
                </wp:positionH>
                <wp:positionV relativeFrom="paragraph">
                  <wp:posOffset>162665</wp:posOffset>
                </wp:positionV>
                <wp:extent cx="0" cy="224207"/>
                <wp:effectExtent l="63500" t="0" r="50800" b="29845"/>
                <wp:wrapNone/>
                <wp:docPr id="46" name="Gerade Verbindung mit Pfeil 4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24207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0EF733A" id="Gerade Verbindung mit Pfeil 46" o:spid="_x0000_s1026" type="#_x0000_t32" style="position:absolute;margin-left:413.85pt;margin-top:12.8pt;width:0;height:17.65pt;z-index:2517248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x5zsb2QEAAPgDAAAOAAAAZHJzL2Uyb0RvYy54bWysU02P0zAQvSPxHyzfadJqtaCq6R66sBcE&#13;&#10;FbDcXXucWPhLY2/T/nvGTptFfEgIcZnE9rw3743Hm7uTs+wImEzwHV8uWs7Ay6CM7zv++OXdqzec&#13;&#10;pSy8EjZ46PgZEr/bvnyxGeMaVmEIVgEyIvFpPcaODznHddMkOYATaREieDrUAZ3ItMS+UShGYne2&#13;&#10;WbXtbTMGVBGDhJRo93465NvKrzXI/FHrBJnZjpO2XCPWeCix2W7EukcRByMvMsQ/qHDCeCo6U92L&#13;&#10;LNgTml+onJEYUtB5IYNrgtZGQvVAbpbtT24+DyJC9ULNSXFuU/p/tPLDcY/MqI7f3HLmhaM7egAU&#13;&#10;CthXwIPx6sn3zJnM9hqMZZRFLRtjWhNy5/d4WaW4x+L/pNGVLzljp9rm89xmOGUmp01Ju6vVzap9&#13;&#10;XeiaZ1zElB8gOFZ+Op4yCtMPeRe8p7sMuKxdFsf3KU/AK6AUtb7ELIx96xXL50hmMhrhewuXOiWl&#13;&#10;KfInwfUvny1M8E+gqRckcSpTpxB2FtlR0Pyob8uZhTILRBtrZ1Bbtf0RdMktMKiT+bfAObtWDD7P&#13;&#10;QGd8wN9VzaerVD3lX11PXovtQ1Dnen21HTRe9R4uT6HM74/rCn9+sNvvAAAA//8DAFBLAwQUAAYA&#13;&#10;CAAAACEAXCNP5uAAAAAOAQAADwAAAGRycy9kb3ducmV2LnhtbExPy07DMBC8I/EP1iJxqVq7gaZN&#13;&#10;mk2FghDnFj5gE7tJhB9p7Lbp32PEAS4r7c7sPIrdZDS7qNH3ziIsFwKYso2TvW0RPj/e5htgPpCV&#13;&#10;pJ1VCDflYVfe3xWUS3e1e3U5hJZFEetzQuhCGHLOfdMpQ37hBmUjdnSjoRDXseVypGsUN5onQqTc&#13;&#10;UG+jQ0eDqjrVfB3OBmFfPdfL21iJ1bsW2Wl2ymZPlCE+Pkyv2zhetsCCmsLfB/x0iPmhjMFqd7bS&#13;&#10;M42wSdbrSEVIVimwSPg91AipyICXBf9fo/wGAAD//wMAUEsBAi0AFAAGAAgAAAAhALaDOJL+AAAA&#13;&#10;4QEAABMAAAAAAAAAAAAAAAAAAAAAAFtDb250ZW50X1R5cGVzXS54bWxQSwECLQAUAAYACAAAACEA&#13;&#10;OP0h/9YAAACUAQAACwAAAAAAAAAAAAAAAAAvAQAAX3JlbHMvLnJlbHNQSwECLQAUAAYACAAAACEA&#13;&#10;cec7G9kBAAD4AwAADgAAAAAAAAAAAAAAAAAuAgAAZHJzL2Uyb0RvYy54bWxQSwECLQAUAAYACAAA&#13;&#10;ACEAXCNP5uAAAAAOAQAADwAAAAAAAAAAAAAAAAAzBAAAZHJzL2Rvd25yZXYueG1sUEsFBgAAAAAE&#13;&#10;AAQA8wAAAEAFAAAAAA==&#13;&#10;" strokecolor="black [3040]">
                <v:stroke endarrow="block"/>
              </v:shape>
            </w:pict>
          </mc:Fallback>
        </mc:AlternateContent>
      </w:r>
      <w:r>
        <w:rPr>
          <w:i/>
          <w:iCs/>
          <w:noProof/>
          <w:szCs w:val="24"/>
          <w:lang w:eastAsia="fr-FR"/>
        </w:rPr>
        <mc:AlternateContent>
          <mc:Choice Requires="wps">
            <w:drawing>
              <wp:anchor distT="0" distB="0" distL="114300" distR="114300" simplePos="0" relativeHeight="251722752" behindDoc="0" locked="0" layoutInCell="1" allowOverlap="1" wp14:anchorId="2A872BD4" wp14:editId="1EA93398">
                <wp:simplePos x="0" y="0"/>
                <wp:positionH relativeFrom="column">
                  <wp:posOffset>4112895</wp:posOffset>
                </wp:positionH>
                <wp:positionV relativeFrom="paragraph">
                  <wp:posOffset>156210</wp:posOffset>
                </wp:positionV>
                <wp:extent cx="0" cy="224207"/>
                <wp:effectExtent l="63500" t="0" r="50800" b="29845"/>
                <wp:wrapNone/>
                <wp:docPr id="45" name="Gerade Verbindung mit Pfeil 4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24207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F9C886C" id="Gerade Verbindung mit Pfeil 45" o:spid="_x0000_s1026" type="#_x0000_t32" style="position:absolute;margin-left:323.85pt;margin-top:12.3pt;width:0;height:17.65pt;z-index:251722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S8Ig42QEAAPgDAAAOAAAAZHJzL2Uyb0RvYy54bWysU02P0zAQvSPxHyzfadJq+VDVdA9d2AuC&#13;&#10;Chburj1OLPylsbdN/z1jp80iPiSEuExie96b98bjze3oLDsCJhN8x5eLljPwMijj+45/eXj34g1n&#13;&#10;KQuvhA0eOn6GxG+3z59tTnENqzAEqwAZkfi0PsWODznHddMkOYATaREieDrUAZ3ItMS+UShOxO5s&#13;&#10;s2rbV80poIoYJKREu3fTId9Wfq1B5o9aJ8jMdpy05RqxxkOJzXYj1j2KOBh5kSH+QYUTxlPRmepO&#13;&#10;ZMEe0fxC5YzEkILOCxlcE7Q2EqoHcrNsf3LzeRARqhdqTopzm9L/o5UfjntkRnX85iVnXji6o3tA&#13;&#10;oYB9BTwYrx59z5zJbK/BWEZZ1LJTTGtC7vweL6sU91j8jxpd+ZIzNtY2n+c2w5iZnDYl7a5WN6v2&#13;&#10;daFrnnARU76H4Fj56XjKKEw/5F3wnu4y4LJ2WRzfpzwBr4BS1PoSszD2rVcsnyOZyWiE7y1c6pSU&#13;&#10;psifBNe/fLYwwT+Bpl6QxKlMnULYWWRHQfOjvi1nFsosEG2snUFt1fZH0CW3wKBO5t8C5+xaMfg8&#13;&#10;A53xAX9XNY9XqXrKv7qevBbbh6DO9fpqO2i86j1cnkKZ3x/XFf70YLffAQAA//8DAFBLAwQUAAYA&#13;&#10;CAAAACEAYurBT+AAAAAOAQAADwAAAGRycy9kb3ducmV2LnhtbExPy07DMBC8I/EP1iJxqVq7JU3r&#13;&#10;NE6FghDnFj7AiZckwo/Udtv07zHiAJeVdmd2HuV+Mppc0IfBWQHLBQOCtnVqsJ2Aj/fX+RZIiNIq&#13;&#10;qZ1FATcMsK/u70pZKHe1B7wcY0eSiA2FFNDHOBaUhrZHI8PCjWgT9um8kTGtvqPKy2sSN5quGMup&#13;&#10;kYNNDr0cse6x/TqejYBDnTXLm6/Z+k0zfpqd+OxJciEeH6aXXRrPOyARp/j3AT8dUn6oUrDGna0K&#13;&#10;RAvIs80mUQWsshxIIvweGgFrzoFWJf1fo/oGAAD//wMAUEsBAi0AFAAGAAgAAAAhALaDOJL+AAAA&#13;&#10;4QEAABMAAAAAAAAAAAAAAAAAAAAAAFtDb250ZW50X1R5cGVzXS54bWxQSwECLQAUAAYACAAAACEA&#13;&#10;OP0h/9YAAACUAQAACwAAAAAAAAAAAAAAAAAvAQAAX3JlbHMvLnJlbHNQSwECLQAUAAYACAAAACEA&#13;&#10;0vCIONkBAAD4AwAADgAAAAAAAAAAAAAAAAAuAgAAZHJzL2Uyb0RvYy54bWxQSwECLQAUAAYACAAA&#13;&#10;ACEAYurBT+AAAAAOAQAADwAAAAAAAAAAAAAAAAAzBAAAZHJzL2Rvd25yZXYueG1sUEsFBgAAAAAE&#13;&#10;AAQA8wAAAEAFAAAAAA==&#13;&#10;" strokecolor="black [3040]">
                <v:stroke endarrow="block"/>
              </v:shape>
            </w:pict>
          </mc:Fallback>
        </mc:AlternateContent>
      </w:r>
      <w:r>
        <w:rPr>
          <w:i/>
          <w:iCs/>
          <w:noProof/>
          <w:szCs w:val="24"/>
          <w:lang w:eastAsia="fr-FR"/>
        </w:rPr>
        <mc:AlternateContent>
          <mc:Choice Requires="wps">
            <w:drawing>
              <wp:anchor distT="0" distB="0" distL="114300" distR="114300" simplePos="0" relativeHeight="251720704" behindDoc="0" locked="0" layoutInCell="1" allowOverlap="1" wp14:anchorId="5C2CFDF2" wp14:editId="451721CD">
                <wp:simplePos x="0" y="0"/>
                <wp:positionH relativeFrom="column">
                  <wp:posOffset>2973705</wp:posOffset>
                </wp:positionH>
                <wp:positionV relativeFrom="paragraph">
                  <wp:posOffset>163830</wp:posOffset>
                </wp:positionV>
                <wp:extent cx="0" cy="224207"/>
                <wp:effectExtent l="63500" t="0" r="50800" b="29845"/>
                <wp:wrapNone/>
                <wp:docPr id="44" name="Gerade Verbindung mit Pfeil 4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24207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E940891" id="Gerade Verbindung mit Pfeil 44" o:spid="_x0000_s1026" type="#_x0000_t32" style="position:absolute;margin-left:234.15pt;margin-top:12.9pt;width:0;height:17.65pt;z-index:251720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z/Rkm2AEAAPgDAAAOAAAAZHJzL2Uyb0RvYy54bWysU8uu0zAQ3SPxD5b3NGlVAaqa3kUv3A2C&#13;&#10;itfetceJhV8a+zbt3zN22lzEQ0KIzSS255w5Zzze3p2dZSfAZILv+HLRcgZeBmV83/Evn9++eM1Z&#13;&#10;ysIrYYOHjl8g8bvd82fbMW5gFYZgFSAjEp82Y+z4kHPcNE2SAziRFiGCp0Md0IlMS+wbhWIkdmeb&#13;&#10;Vdu+bMaAKmKQkBLt3k+HfFf5tQaZP2idIDPbcdKWa8QajyU2u63Y9CjiYORVhvgHFU4YT0VnqnuR&#13;&#10;BXtE8wuVMxJDCjovZHBN0NpIqB7IzbL9yc2nQUSoXqg5Kc5tSv+PVr4/HZAZ1fH1mjMvHN3RA6BQ&#13;&#10;wL4CHo1Xj75nzmR20GAsoyxq2RjThpB7f8DrKsUDFv9nja58yRk71zZf5jbDOTM5bUraXa3Wq/ZV&#13;&#10;oWuecBFTfoDgWPnpeMooTD/kffCe7jLgsnZZnN6lPAFvgFLU+hKzMPaNVyxfIpnJaITvLVzrlJSm&#13;&#10;yJ8E1798sTDBP4KmXpDEqUydQthbZCdB86O+LWcWyiwQbaydQW3V9kfQNbfAoE7m3wLn7Fox+DwD&#13;&#10;nfEBf1c1n29S9ZR/cz15LbaPQV3q9dV20HjVe7g+hTK/P64r/OnB7r4DAAD//wMAUEsDBBQABgAI&#13;&#10;AAAAIQB4sjsK4gAAAA4BAAAPAAAAZHJzL2Rvd25yZXYueG1sTI/dTsMwDIXvkXiHyEjcTCzpfqq1&#13;&#10;azqhIsT1Bg+QNllbLXG6Jtu6t8eIC7ixZPv4+HzFbnKWXc0Yeo8SkrkAZrDxusdWwtfn+8sGWIgK&#13;&#10;tbIejYS7CbArHx8KlWt/w725HmLLyARDriR0MQ4556HpjFNh7geDtDv60alI7dhyPaobmTvLF0Kk&#13;&#10;3Kke6UOnBlN1pjkdLk7CvlrVyX2sxPrDiuw8O2ezpcqkfH6a3rZUXrfAopni3wX8MFB+KClY7S+o&#13;&#10;A7MSVulmSVIJizVxkOB3UEtIkwR4WfD/GOU3AAAA//8DAFBLAQItABQABgAIAAAAIQC2gziS/gAA&#13;&#10;AOEBAAATAAAAAAAAAAAAAAAAAAAAAABbQ29udGVudF9UeXBlc10ueG1sUEsBAi0AFAAGAAgAAAAh&#13;&#10;ADj9If/WAAAAlAEAAAsAAAAAAAAAAAAAAAAALwEAAF9yZWxzLy5yZWxzUEsBAi0AFAAGAAgAAAAh&#13;&#10;ALP9GSbYAQAA+AMAAA4AAAAAAAAAAAAAAAAALgIAAGRycy9lMm9Eb2MueG1sUEsBAi0AFAAGAAgA&#13;&#10;AAAhAHiyOwriAAAADgEAAA8AAAAAAAAAAAAAAAAAMgQAAGRycy9kb3ducmV2LnhtbFBLBQYAAAAA&#13;&#10;BAAEAPMAAABBBQAAAAA=&#13;&#10;" strokecolor="black [3040]">
                <v:stroke endarrow="block"/>
              </v:shape>
            </w:pict>
          </mc:Fallback>
        </mc:AlternateContent>
      </w:r>
      <w:r>
        <w:rPr>
          <w:i/>
          <w:iCs/>
          <w:noProof/>
          <w:szCs w:val="24"/>
          <w:lang w:eastAsia="fr-FR"/>
        </w:rPr>
        <mc:AlternateContent>
          <mc:Choice Requires="wps">
            <w:drawing>
              <wp:anchor distT="0" distB="0" distL="114300" distR="114300" simplePos="0" relativeHeight="251718656" behindDoc="0" locked="0" layoutInCell="1" allowOverlap="1" wp14:anchorId="23789D1A" wp14:editId="652FA9F0">
                <wp:simplePos x="0" y="0"/>
                <wp:positionH relativeFrom="column">
                  <wp:posOffset>1826895</wp:posOffset>
                </wp:positionH>
                <wp:positionV relativeFrom="paragraph">
                  <wp:posOffset>156210</wp:posOffset>
                </wp:positionV>
                <wp:extent cx="0" cy="224207"/>
                <wp:effectExtent l="63500" t="0" r="50800" b="29845"/>
                <wp:wrapNone/>
                <wp:docPr id="43" name="Gerade Verbindung mit Pfeil 4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24207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7CFED53" id="Gerade Verbindung mit Pfeil 43" o:spid="_x0000_s1026" type="#_x0000_t32" style="position:absolute;margin-left:143.85pt;margin-top:12.3pt;width:0;height:17.65pt;z-index:2517186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U3+5/2QEAAPgDAAAOAAAAZHJzL2Uyb0RvYy54bWysU02P0zAQvSPxHyzfadKyAlQ13UMX9oKg&#13;&#10;goW7a48TC39p7G3Tf8/YabOIDwkhLpPYnvfmvfF4czs6y46AyQTf8eWi5Qy8DMr4vuNfHt69eMNZ&#13;&#10;ysIrYYOHjp8h8dvt82ebU1zDKgzBKkBGJD6tT7HjQ85x3TRJDuBEWoQIng51QCcyLbFvFIoTsTvb&#13;&#10;rNr2VXMKqCIGCSnR7t10yLeVX2uQ+aPWCTKzHSdtuUas8VBis92IdY8iDkZeZIh/UOGE8VR0proT&#13;&#10;WbBHNL9QOSMxpKDzQgbXBK2NhOqB3Czbn9x8HkSE6oWak+LcpvT/aOWH4x6ZUR2/ecmZF47u6B5Q&#13;&#10;KGBfAQ/Gq0ffM2cy22swllEWtewU05qQO7/HyyrFPRb/o0ZXvuSMjbXN57nNMGYmp01Ju6vVzap9&#13;&#10;XeiaJ1zElO8hOFZ+Op4yCtMPeRe8p7sMuKxdFsf3KU/AK6AUtb7ELIx96xXL50hmMhrhewuXOiWl&#13;&#10;KfInwfUvny1M8E+gqRckcSpTpxB2FtlR0Pyob8uZhTILRBtrZ1Bbtf0RdMktMKiT+bfAObtWDD7P&#13;&#10;QGd8wN9VzeNVqp7yr64nr8X2Iahzvb7aDhqveg+Xp1Dm98d1hT892O13AAAA//8DAFBLAwQUAAYA&#13;&#10;CAAAACEA81KcVd4AAAAOAQAADwAAAGRycy9kb3ducmV2LnhtbExPyU7DMBC9I/EP1iBxqajd0s1p&#13;&#10;nAoFIc4tfIATD0mElzR22/TvGcShXEazvHlLvhudZWccYhe8gtlUAENfB9P5RsHnx9vTBlhM2htt&#13;&#10;g0cFV4ywK+7vcp2ZcPF7PB9Sw4jEx0wraFPqM85j3aLTcRp69HT7CoPTicah4WbQFyJ3ls+FWHGn&#13;&#10;O08Kre6xbLH+Ppycgn25qGbXoRTLdyvkcXKUk2ctlXp8GF+3VF62wBKO6fYBvxnIPxRkrAonbyKz&#13;&#10;Cuab9Zqg1CxWwAjwt6gULKUEXuT8f4ziBwAA//8DAFBLAQItABQABgAIAAAAIQC2gziS/gAAAOEB&#13;&#10;AAATAAAAAAAAAAAAAAAAAAAAAABbQ29udGVudF9UeXBlc10ueG1sUEsBAi0AFAAGAAgAAAAhADj9&#13;&#10;If/WAAAAlAEAAAsAAAAAAAAAAAAAAAAALwEAAF9yZWxzLy5yZWxzUEsBAi0AFAAGAAgAAAAhAJTf&#13;&#10;7n/ZAQAA+AMAAA4AAAAAAAAAAAAAAAAALgIAAGRycy9lMm9Eb2MueG1sUEsBAi0AFAAGAAgAAAAh&#13;&#10;APNSnFXeAAAADgEAAA8AAAAAAAAAAAAAAAAAMwQAAGRycy9kb3ducmV2LnhtbFBLBQYAAAAABAAE&#13;&#10;APMAAAA+BQAAAAA=&#13;&#10;" strokecolor="black [3040]">
                <v:stroke endarrow="block"/>
              </v:shape>
            </w:pict>
          </mc:Fallback>
        </mc:AlternateContent>
      </w:r>
      <w:r>
        <w:rPr>
          <w:i/>
          <w:iCs/>
          <w:noProof/>
          <w:szCs w:val="24"/>
          <w:lang w:eastAsia="fr-FR"/>
        </w:rPr>
        <mc:AlternateContent>
          <mc:Choice Requires="wps">
            <w:drawing>
              <wp:anchor distT="0" distB="0" distL="114300" distR="114300" simplePos="0" relativeHeight="251716608" behindDoc="0" locked="0" layoutInCell="1" allowOverlap="1" wp14:anchorId="70973E91" wp14:editId="75482D78">
                <wp:simplePos x="0" y="0"/>
                <wp:positionH relativeFrom="column">
                  <wp:posOffset>683895</wp:posOffset>
                </wp:positionH>
                <wp:positionV relativeFrom="paragraph">
                  <wp:posOffset>162030</wp:posOffset>
                </wp:positionV>
                <wp:extent cx="0" cy="224207"/>
                <wp:effectExtent l="63500" t="0" r="50800" b="29845"/>
                <wp:wrapNone/>
                <wp:docPr id="41" name="Gerade Verbindung mit Pfeil 4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24207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A61785C" id="Gerade Verbindung mit Pfeil 41" o:spid="_x0000_s1026" type="#_x0000_t32" style="position:absolute;margin-left:53.85pt;margin-top:12.75pt;width:0;height:17.65pt;z-index:2517166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WxcxC2gEAAPgDAAAOAAAAZHJzL2Uyb0RvYy54bWysU8lu2zAQvRfoPxC815KNoC0Myzk4bS5F&#13;&#10;a3S70+RQIsoNQ8bL33dIyUrRBSiCXEYiOW/mvcfh5vbsLDsCJhN8x5eLljPwMijj+45/+/r+1VvO&#13;&#10;UhZeCRs8dPwCid9uX77YnOIaVmEIVgEyKuLT+hQ7PuQc102T5ABOpEWI4OlQB3Qi0xL7RqE4UXVn&#13;&#10;m1Xbvm5OAVXEICEl2r0bD/m21tcaZP6kdYLMbMeJW64RazyU2Gw3Yt2jiIOREw3xBBZOGE9N51J3&#13;&#10;Igv2gOaPUs5IDCnovJDBNUFrI6FqIDXL9jc1XwYRoWohc1KcbUrPV1Z+PO6RGdXxmyVnXji6o3tA&#13;&#10;oYB9BzwYrx58z5zJbK/BWEZZZNkppjUhd36P0yrFPRb9Z42ufEkZO1ebL7PNcM5MjpuSdlerm1X7&#13;&#10;ppRrHnERU76H4Fj56XjKKEw/5F3wnu4y4LK6LI4fUh6BV0Bpan2JWRj7ziuWL5HEZDTC9xamPiWl&#13;&#10;KfRHwvUvXyyM8M+gyQuiOLapUwg7i+woaH7Ujyqe2FpPmQWijbUzqK3c/gmacgsM6mT+L3DOrh2D&#13;&#10;zzPQGR/wb13z+UpVj/lX1aPWIvsQ1KVeX7WDxqvew/QUyvz+uq7wxwe7/QkAAP//AwBQSwMEFAAG&#13;&#10;AAgAAAAhAFL8lPzfAAAADgEAAA8AAABkcnMvZG93bnJldi54bWxMT8tuwjAQvFfqP1hbqRdUbGgD&#13;&#10;JMRBVaqqZ2g/wIlNEhGvg20g/H2XXuhlpdmdnUe+GW3PzsaHzqGE2VQAM1g73WEj4ef782UFLESF&#13;&#10;WvUOjYSrCbApHh9ylWl3wa0572LDSARDpiS0MQ4Z56FujVVh6gaDdNs7b1Uk6BuuvbqQuO35XIgF&#13;&#10;t6pDcmjVYMrW1IfdyUrYlm/V7OpLkXz1Ij1OjunkVaVSPj+NH2sa72tg0Yzx/gG3DpQfCgpWuRPq&#13;&#10;wHrCYrkkqoR5kgC7Ef4WlYSFWAEvcv6/RvELAAD//wMAUEsBAi0AFAAGAAgAAAAhALaDOJL+AAAA&#13;&#10;4QEAABMAAAAAAAAAAAAAAAAAAAAAAFtDb250ZW50X1R5cGVzXS54bWxQSwECLQAUAAYACAAAACEA&#13;&#10;OP0h/9YAAACUAQAACwAAAAAAAAAAAAAAAAAvAQAAX3JlbHMvLnJlbHNQSwECLQAUAAYACAAAACEA&#13;&#10;VsXMQtoBAAD4AwAADgAAAAAAAAAAAAAAAAAuAgAAZHJzL2Uyb0RvYy54bWxQSwECLQAUAAYACAAA&#13;&#10;ACEAUvyU/N8AAAAOAQAADwAAAAAAAAAAAAAAAAA0BAAAZHJzL2Rvd25yZXYueG1sUEsFBgAAAAAE&#13;&#10;AAQA8wAAAEAFAAAAAA==&#13;&#10;" strokecolor="black [3040]">
                <v:stroke endarrow="block"/>
              </v:shape>
            </w:pict>
          </mc:Fallback>
        </mc:AlternateContent>
      </w:r>
    </w:p>
    <w:p w14:paraId="23CA9F21" w14:textId="77777777" w:rsidR="00A5200C" w:rsidRDefault="00A5315E" w:rsidP="00A5315E">
      <w:pPr>
        <w:tabs>
          <w:tab w:val="left" w:pos="993"/>
        </w:tabs>
        <w:rPr>
          <w:i/>
          <w:iCs/>
          <w:szCs w:val="24"/>
          <w:lang w:val="en-US" w:eastAsia="fr-FR"/>
        </w:rPr>
      </w:pPr>
      <w:r>
        <w:rPr>
          <w:i/>
          <w:iCs/>
          <w:noProof/>
          <w:szCs w:val="24"/>
          <w:lang w:eastAsia="fr-FR"/>
        </w:rPr>
        <mc:AlternateContent>
          <mc:Choice Requires="wpg">
            <w:drawing>
              <wp:anchor distT="0" distB="0" distL="114300" distR="114300" simplePos="0" relativeHeight="251686912" behindDoc="0" locked="0" layoutInCell="1" allowOverlap="1" wp14:anchorId="6D054AE7" wp14:editId="7F1778EC">
                <wp:simplePos x="0" y="0"/>
                <wp:positionH relativeFrom="column">
                  <wp:posOffset>224155</wp:posOffset>
                </wp:positionH>
                <wp:positionV relativeFrom="paragraph">
                  <wp:posOffset>55880</wp:posOffset>
                </wp:positionV>
                <wp:extent cx="5480158" cy="1039602"/>
                <wp:effectExtent l="0" t="0" r="19050" b="14605"/>
                <wp:wrapNone/>
                <wp:docPr id="12" name="Gruppieren 1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480158" cy="1039602"/>
                          <a:chOff x="74307" y="47831"/>
                          <a:chExt cx="5427913" cy="625088"/>
                        </a:xfrm>
                      </wpg:grpSpPr>
                      <wps:wsp>
                        <wps:cNvPr id="29" name="Rectangle 29"/>
                        <wps:cNvSpPr/>
                        <wps:spPr>
                          <a:xfrm>
                            <a:off x="4600103" y="51680"/>
                            <a:ext cx="902117" cy="621239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33393376" w14:textId="77777777" w:rsidR="00914C59" w:rsidRPr="00A73CA9" w:rsidRDefault="001C27E1" w:rsidP="00914C59">
                              <w:pPr>
                                <w:spacing w:after="0" w:line="240" w:lineRule="auto"/>
                                <w:jc w:val="center"/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lang w:val="en-US"/>
                                  <w14:textOutline w14:w="9525" w14:cap="rnd" w14:cmpd="sng" w14:algn="ctr">
                                    <w14:noFill/>
                                    <w14:prstDash w14:val="solid"/>
                                    <w14:bevel/>
                                  </w14:textOutline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lang w:val="en-US"/>
                                  <w14:textOutline w14:w="9525" w14:cap="rnd" w14:cmpd="sng" w14:algn="ctr">
                                    <w14:noFill/>
                                    <w14:prstDash w14:val="solid"/>
                                    <w14:bevel/>
                                  </w14:textOutline>
                                </w:rPr>
                                <w:t>22,209</w:t>
                              </w:r>
                              <w:r w:rsidR="00914C59" w:rsidRPr="00540A9E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lang w:val="en-US"/>
                                  <w14:textOutline w14:w="9525" w14:cap="rnd" w14:cmpd="sng" w14:algn="ctr">
                                    <w14:noFill/>
                                    <w14:prstDash w14:val="solid"/>
                                    <w14:bevel/>
                                  </w14:textOutline>
                                </w:rPr>
                                <w:t xml:space="preserve"> participants </w:t>
                              </w:r>
                              <w:r w:rsidR="00F462D2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lang w:val="en-US"/>
                                  <w14:textOutline w14:w="9525" w14:cap="rnd" w14:cmpd="sng" w14:algn="ctr">
                                    <w14:noFill/>
                                    <w14:prstDash w14:val="solid"/>
                                    <w14:bevel/>
                                  </w14:textOutline>
                                </w:rPr>
                                <w:t>completed at least three dietary records</w:t>
                              </w:r>
                              <w:r w:rsidR="00914C59" w:rsidRPr="00540A9E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lang w:val="en-US"/>
                                  <w14:textOutline w14:w="9525" w14:cap="rnd" w14:cmpd="sng" w14:algn="ctr">
                                    <w14:noFill/>
                                    <w14:prstDash w14:val="solid"/>
                                    <w14:bevel/>
                                  </w14:textOutline>
                                </w:rPr>
                                <w:t xml:space="preserve"> </w:t>
                              </w:r>
                              <w:r w:rsidR="00914C59" w:rsidRPr="00A73CA9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lang w:val="en-US"/>
                                  <w14:textOutline w14:w="9525" w14:cap="rnd" w14:cmpd="sng" w14:algn="ctr">
                                    <w14:noFill/>
                                    <w14:prstDash w14:val="solid"/>
                                    <w14:bevel/>
                                  </w14:textOutline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36000" tIns="45720" rIns="3600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0" name="Rectangle 30"/>
                        <wps:cNvSpPr/>
                        <wps:spPr>
                          <a:xfrm>
                            <a:off x="3469581" y="51681"/>
                            <a:ext cx="902117" cy="621238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79E04860" w14:textId="77777777" w:rsidR="00AC3D1A" w:rsidRPr="00A73CA9" w:rsidRDefault="001C27E1" w:rsidP="00AC3D1A">
                              <w:pPr>
                                <w:spacing w:after="0" w:line="240" w:lineRule="auto"/>
                                <w:jc w:val="center"/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lang w:val="en-US"/>
                                  <w14:textOutline w14:w="9525" w14:cap="rnd" w14:cmpd="sng" w14:algn="ctr">
                                    <w14:noFill/>
                                    <w14:prstDash w14:val="solid"/>
                                    <w14:bevel/>
                                  </w14:textOutline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lang w:val="en-US"/>
                                  <w14:textOutline w14:w="9525" w14:cap="rnd" w14:cmpd="sng" w14:algn="ctr">
                                    <w14:noFill/>
                                    <w14:prstDash w14:val="solid"/>
                                    <w14:bevel/>
                                  </w14:textOutline>
                                </w:rPr>
                                <w:t>25,024</w:t>
                              </w:r>
                              <w:r w:rsidR="00D73D16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lang w:val="en-US"/>
                                  <w14:textOutline w14:w="9525" w14:cap="rnd" w14:cmpd="sng" w14:algn="ctr">
                                    <w14:noFill/>
                                    <w14:prstDash w14:val="solid"/>
                                    <w14:bevel/>
                                  </w14:textOutline>
                                </w:rPr>
                                <w:t xml:space="preserve"> participants</w:t>
                              </w:r>
                              <w:r w:rsidR="00046513" w:rsidRPr="00046513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lang w:val="en-US"/>
                                  <w14:textOutline w14:w="9525" w14:cap="rnd" w14:cmpd="sng" w14:algn="ctr">
                                    <w14:noFill/>
                                    <w14:prstDash w14:val="solid"/>
                                    <w14:bevel/>
                                  </w14:textOutline>
                                </w:rPr>
                                <w:t xml:space="preserve"> had available data to calculate the </w:t>
                              </w:r>
                              <w:proofErr w:type="spellStart"/>
                              <w:r w:rsidR="00046513" w:rsidRPr="00046513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lang w:val="en-US"/>
                                  <w14:textOutline w14:w="9525" w14:cap="rnd" w14:cmpd="sng" w14:algn="ctr">
                                    <w14:noFill/>
                                    <w14:prstDash w14:val="solid"/>
                                    <w14:bevel/>
                                  </w14:textOutline>
                                </w:rPr>
                                <w:t>mPNNS</w:t>
                              </w:r>
                              <w:proofErr w:type="spellEnd"/>
                              <w:r w:rsidR="00046513" w:rsidRPr="00046513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lang w:val="en-US"/>
                                  <w14:textOutline w14:w="9525" w14:cap="rnd" w14:cmpd="sng" w14:algn="ctr">
                                    <w14:noFill/>
                                    <w14:prstDash w14:val="solid"/>
                                    <w14:bevel/>
                                  </w14:textOutline>
                                </w:rPr>
                                <w:t>-GS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36000" tIns="45720" rIns="3600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1" name="Rectangle 31"/>
                        <wps:cNvSpPr/>
                        <wps:spPr>
                          <a:xfrm>
                            <a:off x="74307" y="51713"/>
                            <a:ext cx="900651" cy="621205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021AD9D8" w14:textId="77777777" w:rsidR="00046513" w:rsidRPr="00A73CA9" w:rsidRDefault="001C27E1" w:rsidP="00A5315E">
                              <w:pPr>
                                <w:tabs>
                                  <w:tab w:val="left" w:pos="709"/>
                                </w:tabs>
                                <w:spacing w:after="0" w:line="240" w:lineRule="auto"/>
                                <w:jc w:val="center"/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lang w:val="en-US"/>
                                  <w14:textOutline w14:w="9525" w14:cap="rnd" w14:cmpd="sng" w14:algn="ctr">
                                    <w14:noFill/>
                                    <w14:prstDash w14:val="solid"/>
                                    <w14:bevel/>
                                  </w14:textOutline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lang w:val="en-US"/>
                                  <w14:textOutline w14:w="9525" w14:cap="rnd" w14:cmpd="sng" w14:algn="ctr">
                                    <w14:noFill/>
                                    <w14:prstDash w14:val="solid"/>
                                    <w14:bevel/>
                                  </w14:textOutline>
                                </w:rPr>
                                <w:t>30,620</w:t>
                              </w:r>
                              <w:r w:rsidR="00046513" w:rsidRPr="00046513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lang w:val="en-US"/>
                                  <w14:textOutline w14:w="9525" w14:cap="rnd" w14:cmpd="sng" w14:algn="ctr">
                                    <w14:noFill/>
                                    <w14:prstDash w14:val="solid"/>
                                    <w14:bevel/>
                                  </w14:textOutline>
                                </w:rPr>
                                <w:t xml:space="preserve"> </w:t>
                              </w:r>
                              <w:r w:rsidR="00046513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lang w:val="en-US"/>
                                  <w14:textOutline w14:w="9525" w14:cap="rnd" w14:cmpd="sng" w14:algn="ctr">
                                    <w14:noFill/>
                                    <w14:prstDash w14:val="solid"/>
                                    <w14:bevel/>
                                  </w14:textOutline>
                                </w:rPr>
                                <w:t>participants completed the snacking assessment</w:t>
                              </w:r>
                              <w:r w:rsidR="00046513" w:rsidRPr="00540A9E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lang w:val="en-US"/>
                                  <w14:textOutline w14:w="9525" w14:cap="rnd" w14:cmpd="sng" w14:algn="ctr">
                                    <w14:noFill/>
                                    <w14:prstDash w14:val="solid"/>
                                    <w14:bevel/>
                                  </w14:textOutline>
                                </w:rPr>
                                <w:t xml:space="preserve"> </w:t>
                              </w:r>
                              <w:r w:rsidR="00046513" w:rsidRPr="00A73CA9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lang w:val="en-US"/>
                                  <w14:textOutline w14:w="9525" w14:cap="rnd" w14:cmpd="sng" w14:algn="ctr">
                                    <w14:noFill/>
                                    <w14:prstDash w14:val="solid"/>
                                    <w14:bevel/>
                                  </w14:textOutline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36000" tIns="45720" rIns="3600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" name="Rectangle 31"/>
                        <wps:cNvSpPr/>
                        <wps:spPr>
                          <a:xfrm>
                            <a:off x="1210833" y="47836"/>
                            <a:ext cx="902117" cy="621238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0D4B2D7A" w14:textId="77777777" w:rsidR="001C27E1" w:rsidRPr="00A73CA9" w:rsidRDefault="001C27E1" w:rsidP="001C27E1">
                              <w:pPr>
                                <w:spacing w:after="0" w:line="240" w:lineRule="auto"/>
                                <w:jc w:val="center"/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lang w:val="en-US"/>
                                  <w14:textOutline w14:w="9525" w14:cap="rnd" w14:cmpd="sng" w14:algn="ctr">
                                    <w14:noFill/>
                                    <w14:prstDash w14:val="solid"/>
                                    <w14:bevel/>
                                  </w14:textOutline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lang w:val="en-US"/>
                                  <w14:textOutline w14:w="9525" w14:cap="rnd" w14:cmpd="sng" w14:algn="ctr">
                                    <w14:noFill/>
                                    <w14:prstDash w14:val="solid"/>
                                    <w14:bevel/>
                                  </w14:textOutline>
                                </w:rPr>
                                <w:t xml:space="preserve">30,339 participants reported </w:t>
                              </w:r>
                              <w:proofErr w:type="spellStart"/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lang w:val="en-US"/>
                                  <w14:textOutline w14:w="9525" w14:cap="rnd" w14:cmpd="sng" w14:algn="ctr">
                                    <w14:noFill/>
                                    <w14:prstDash w14:val="solid"/>
                                    <w14:bevel/>
                                  </w14:textOutline>
                                </w:rPr>
                                <w:t>anthropome</w:t>
                              </w:r>
                              <w:r w:rsidR="00AD55F8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lang w:val="en-US"/>
                                  <w14:textOutline w14:w="9525" w14:cap="rnd" w14:cmpd="sng" w14:algn="ctr">
                                    <w14:noFill/>
                                    <w14:prstDash w14:val="solid"/>
                                    <w14:bevel/>
                                  </w14:textOutline>
                                </w:rPr>
                                <w:t>-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lang w:val="en-US"/>
                                  <w14:textOutline w14:w="9525" w14:cap="rnd" w14:cmpd="sng" w14:algn="ctr">
                                    <w14:noFill/>
                                    <w14:prstDash w14:val="solid"/>
                                    <w14:bevel/>
                                  </w14:textOutline>
                                </w:rPr>
                                <w:t>tric</w:t>
                              </w:r>
                              <w:proofErr w:type="spellEnd"/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lang w:val="en-US"/>
                                  <w14:textOutline w14:w="9525" w14:cap="rnd" w14:cmpd="sng" w14:algn="ctr">
                                    <w14:noFill/>
                                    <w14:prstDash w14:val="solid"/>
                                    <w14:bevel/>
                                  </w14:textOutline>
                                </w:rPr>
                                <w:t xml:space="preserve"> data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36000" tIns="45720" rIns="3600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" name="Rectangle 31"/>
                        <wps:cNvSpPr/>
                        <wps:spPr>
                          <a:xfrm>
                            <a:off x="2342959" y="47831"/>
                            <a:ext cx="902117" cy="621238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132FD94D" w14:textId="77777777" w:rsidR="00AD55F8" w:rsidRDefault="001C27E1" w:rsidP="001C27E1">
                              <w:pPr>
                                <w:spacing w:after="0" w:line="240" w:lineRule="auto"/>
                                <w:jc w:val="center"/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lang w:val="en-US"/>
                                  <w14:textOutline w14:w="9525" w14:cap="rnd" w14:cmpd="sng" w14:algn="ctr">
                                    <w14:noFill/>
                                    <w14:prstDash w14:val="solid"/>
                                    <w14:bevel/>
                                  </w14:textOutline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lang w:val="en-US"/>
                                  <w14:textOutline w14:w="9525" w14:cap="rnd" w14:cmpd="sng" w14:algn="ctr">
                                    <w14:noFill/>
                                    <w14:prstDash w14:val="solid"/>
                                    <w14:bevel/>
                                  </w14:textOutline>
                                </w:rPr>
                                <w:t>28,951</w:t>
                              </w:r>
                              <w:r w:rsidRPr="00046513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lang w:val="en-US"/>
                                  <w14:textOutline w14:w="9525" w14:cap="rnd" w14:cmpd="sng" w14:algn="ctr">
                                    <w14:noFill/>
                                    <w14:prstDash w14:val="solid"/>
                                    <w14:bevel/>
                                  </w14:textOutline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lang w:val="en-US"/>
                                  <w14:textOutline w14:w="9525" w14:cap="rnd" w14:cmpd="sng" w14:algn="ctr">
                                    <w14:noFill/>
                                    <w14:prstDash w14:val="solid"/>
                                    <w14:bevel/>
                                  </w14:textOutline>
                                </w:rPr>
                                <w:t>participants completed the SCOFF</w:t>
                              </w:r>
                            </w:p>
                            <w:p w14:paraId="2DB010CD" w14:textId="77777777" w:rsidR="001C27E1" w:rsidRPr="00A73CA9" w:rsidRDefault="001C27E1" w:rsidP="001C27E1">
                              <w:pPr>
                                <w:spacing w:after="0" w:line="240" w:lineRule="auto"/>
                                <w:jc w:val="center"/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lang w:val="en-US"/>
                                  <w14:textOutline w14:w="9525" w14:cap="rnd" w14:cmpd="sng" w14:algn="ctr">
                                    <w14:noFill/>
                                    <w14:prstDash w14:val="solid"/>
                                    <w14:bevel/>
                                  </w14:textOutline>
                                </w:rPr>
                              </w:pPr>
                              <w:r w:rsidRPr="00540A9E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lang w:val="en-US"/>
                                  <w14:textOutline w14:w="9525" w14:cap="rnd" w14:cmpd="sng" w14:algn="ctr">
                                    <w14:noFill/>
                                    <w14:prstDash w14:val="solid"/>
                                    <w14:bevel/>
                                  </w14:textOutline>
                                </w:rPr>
                                <w:t xml:space="preserve"> </w:t>
                              </w:r>
                              <w:r w:rsidRPr="00A73CA9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lang w:val="en-US"/>
                                  <w14:textOutline w14:w="9525" w14:cap="rnd" w14:cmpd="sng" w14:algn="ctr">
                                    <w14:noFill/>
                                    <w14:prstDash w14:val="solid"/>
                                    <w14:bevel/>
                                  </w14:textOutline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36000" tIns="45720" rIns="3600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6D054AE7" id="Gruppieren 12" o:spid="_x0000_s1032" style="position:absolute;margin-left:17.65pt;margin-top:4.4pt;width:431.5pt;height:81.85pt;z-index:251686912;mso-width-relative:margin;mso-height-relative:margin" coordorigin="743,478" coordsize="54279,625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dqfZO+gMAAFMXAAAOAAAAZHJzL2Uyb0RvYy54bWzsWNtu2zgQfV9g/4HQ+8a6WL4IcYog3QQL&#13;&#10;BG3QtOgzQ1G2AInkknTk7NfvISnJbuq9tAsUC8N5UEgOOcM5Mzwe8vLNrm3IM9emlmIVJRdxRLhg&#13;&#10;sqzFehV9+nj7yyIixlJR0kYKvopeuIneXP3802WnCp7KjWxKrgmUCFN0ahVtrFXFZGLYhrfUXEjF&#13;&#10;BYSV1C216Or1pNS0g/a2maRxPJt0UpdKS8aNwejbIIyuvP6q4sy+ryrDLWlWEfZm/Vf775P7Tq4u&#13;&#10;abHWVG1q1m+DfscuWloLGB1VvaWWkq2uv1LV1kxLIyt7wWQ7kVVVM+59gDdJ/MqbOy23yvuyLrq1&#13;&#10;GmECtK9w+m617N3zgyZ1idilERG0RYzu9FapmmsuCAaBUKfWBSbeafWoHnQ/sA495/Su0q37D3fI&#13;&#10;zmP7MmLLd5YwDObTRZzkyAYGWRJny1nsddOCbRAit24+zeJ5RCCfzhdZEmLDNr+OGtL5MsmChlma&#13;&#10;x4uFmzIZ7E/cNsdddQoJZfaYmf+G2eOGKu5DYRwUPWbpcsDsAzKNinXDCcY8Qn7eiJcpDKA7AtZ0&#13;&#10;FiPw8Apu58ls0afkANsyTpMEoDjUZmmSZl776DMtlDb2jsuWuMYq0tiHT0T6fG9sgGeY4qwLeVs3&#13;&#10;DcZp0QjSubDP49ivMLKpSyd1Qn8A+U2jyTPF0bE7Hw7YPZiFXiMQAAd18M637EvDg/4PvEJqIbJp&#13;&#10;MOAO9V4nZYwLmwTRhpY8mMpj/PWBHXfhw9wIKHSaK2xy1N0rOK47ANDPd0u554Rxce/53y0eV3jL&#13;&#10;UthxcVsLqY951sCr3nKYP4AUoHEo2d3Tzh+72ZAtT7J8QVppGTjKKHZbI6T31NgHqkFKoC8QrX2P&#13;&#10;T9VIhE72rYhspP7j2Libj7yHNCIdSG4Vmd+3VPOINL8JnIgMyedY0Xem+TxFRx9Kng4lYtveSCRD&#13;&#10;AkpXzDfdfNsMzUrL9jP4+NpZhYgKBturiFk9dG5sIF8wOuPX134amFBRey8eFXPKHc4uZT/uPlOt&#13;&#10;+ry2OBDv5HAKafEqvcNct1LI662VVe1z3yEdcO0jAEZwdPYDqCGD/4FO99SAMaSFMw8K+WdqyKaz&#13;&#10;Zb4A2j019Iz4l9TwJR2eqaHPpZFEAr8MtPP/p4b5kC1najgtasCR/ooa/OH+19SwL5XyZI6aCMmM&#13;&#10;37a+UFqiLs5hY6gZ4tzJzzXDydQMnuj3v23nmuFEaobxBnZQMnwbLyRpEi+ycJtwlyhfXR4yw6vb&#13;&#10;xLlkOK3bxHj3PJcMJ1UyJMduE99GDWk2TZc5Hiy+fF/ZFw1nasBzx+k+NCCF+svnmRt+FDf4J0m8&#13;&#10;3Pqs6l+Z3dPwYR/tw7fwqz8BAAD//wMAUEsDBBQABgAIAAAAIQCdBpws4QAAAA0BAAAPAAAAZHJz&#13;&#10;L2Rvd25yZXYueG1sTE9Na4NAEL0X+h+WKfTWrEZsjXENIf04hUCTQuhtohOVuLvibtT8+05P7WXg&#13;&#10;8T7mvWw16VYM1LvGGgXhLABBprBlYyoFX4f3pwSE82hKbK0hBTdysMrv7zJMSzuaTxr2vhIcYlyK&#13;&#10;Cmrvu1RKV9Sk0c1sR4a5s+01eoZ9JcseRw7XrZwHwbPU2Bj+UGNHm5qKy/6qFXyMOK6j8G3YXs6b&#13;&#10;2/ch3h23ISn1+DC9LvmslyA8Tf7PAb8buD/kXOxkr6Z0olUQxRErFSS8gulkkTA+se5lHoPMM/l/&#13;&#10;Rf4DAAD//wMAUEsBAi0AFAAGAAgAAAAhALaDOJL+AAAA4QEAABMAAAAAAAAAAAAAAAAAAAAAAFtD&#13;&#10;b250ZW50X1R5cGVzXS54bWxQSwECLQAUAAYACAAAACEAOP0h/9YAAACUAQAACwAAAAAAAAAAAAAA&#13;&#10;AAAvAQAAX3JlbHMvLnJlbHNQSwECLQAUAAYACAAAACEAnan2TvoDAABTFwAADgAAAAAAAAAAAAAA&#13;&#10;AAAuAgAAZHJzL2Uyb0RvYy54bWxQSwECLQAUAAYACAAAACEAnQacLOEAAAANAQAADwAAAAAAAAAA&#13;&#10;AAAAAABUBgAAZHJzL2Rvd25yZXYueG1sUEsFBgAAAAAEAAQA8wAAAGIHAAAAAA==&#13;&#10;">
                <v:rect id="Rectangle 29" o:spid="_x0000_s1033" style="position:absolute;left:46001;top:516;width:9021;height:6213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Va/NEygAAAOAAAAAPAAAAZHJzL2Rvd25yZXYueG1sRI9Pa8JA&#13;&#10;FMTvBb/D8oReSt0YRDS6Su0/9FS0peLtmX0modm3YXcb47d3CwUvA8Mwv2Hmy87UoiXnK8sKhoME&#13;&#10;BHFudcWFgq/Pt8cJCB+QNdaWScGFPCwXvbs5ZtqeeUvtLhQiQthnqKAMocmk9HlJBv3ANsQxO1ln&#13;&#10;METrCqkdniPc1DJNkrE0WHFcKLGh55Lyn92vUfCwHTWtftcfq8nejb9fN5tRejwodd/vXmZRnmYg&#13;&#10;AnXh1vhHrLWCdAp/h+IZkIsrAAAA//8DAFBLAQItABQABgAIAAAAIQDb4fbL7gAAAIUBAAATAAAA&#13;&#10;AAAAAAAAAAAAAAAAAABbQ29udGVudF9UeXBlc10ueG1sUEsBAi0AFAAGAAgAAAAhAFr0LFu/AAAA&#13;&#10;FQEAAAsAAAAAAAAAAAAAAAAAHwEAAF9yZWxzLy5yZWxzUEsBAi0AFAAGAAgAAAAhAFVr80TKAAAA&#13;&#10;4AAAAA8AAAAAAAAAAAAAAAAABwIAAGRycy9kb3ducmV2LnhtbFBLBQYAAAAAAwADALcAAAD+AgAA&#13;&#10;AAA=&#13;&#10;" filled="f" strokecolor="black [3213]" strokeweight="1pt">
                  <v:textbox inset="1mm,,1mm">
                    <w:txbxContent>
                      <w:p w14:paraId="33393376" w14:textId="77777777" w:rsidR="00914C59" w:rsidRPr="00A73CA9" w:rsidRDefault="001C27E1" w:rsidP="00914C59">
                        <w:pPr>
                          <w:spacing w:after="0" w:line="240" w:lineRule="auto"/>
                          <w:jc w:val="center"/>
                          <w:rPr>
                            <w:rFonts w:ascii="Times New Roman" w:hAnsi="Times New Roman" w:cs="Times New Roman"/>
                            <w:color w:val="000000" w:themeColor="text1"/>
                            <w:lang w:val="en-US"/>
                            <w14:textOutline w14:w="9525" w14:cap="rnd" w14:cmpd="sng" w14:algn="ctr">
                              <w14:noFill/>
                              <w14:prstDash w14:val="solid"/>
                              <w14:bevel/>
                            </w14:textOutline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lang w:val="en-US"/>
                            <w14:textOutline w14:w="9525" w14:cap="rnd" w14:cmpd="sng" w14:algn="ctr">
                              <w14:noFill/>
                              <w14:prstDash w14:val="solid"/>
                              <w14:bevel/>
                            </w14:textOutline>
                          </w:rPr>
                          <w:t>22,209</w:t>
                        </w:r>
                        <w:r w:rsidR="00914C59" w:rsidRPr="00540A9E">
                          <w:rPr>
                            <w:rFonts w:ascii="Times New Roman" w:hAnsi="Times New Roman" w:cs="Times New Roman"/>
                            <w:color w:val="000000" w:themeColor="text1"/>
                            <w:lang w:val="en-US"/>
                            <w14:textOutline w14:w="9525" w14:cap="rnd" w14:cmpd="sng" w14:algn="ctr">
                              <w14:noFill/>
                              <w14:prstDash w14:val="solid"/>
                              <w14:bevel/>
                            </w14:textOutline>
                          </w:rPr>
                          <w:t xml:space="preserve"> participants </w:t>
                        </w:r>
                        <w:r w:rsidR="00F462D2">
                          <w:rPr>
                            <w:rFonts w:ascii="Times New Roman" w:hAnsi="Times New Roman" w:cs="Times New Roman"/>
                            <w:color w:val="000000" w:themeColor="text1"/>
                            <w:lang w:val="en-US"/>
                            <w14:textOutline w14:w="9525" w14:cap="rnd" w14:cmpd="sng" w14:algn="ctr">
                              <w14:noFill/>
                              <w14:prstDash w14:val="solid"/>
                              <w14:bevel/>
                            </w14:textOutline>
                          </w:rPr>
                          <w:t>completed at least three dietary records</w:t>
                        </w:r>
                        <w:r w:rsidR="00914C59" w:rsidRPr="00540A9E">
                          <w:rPr>
                            <w:rFonts w:ascii="Times New Roman" w:hAnsi="Times New Roman" w:cs="Times New Roman"/>
                            <w:color w:val="000000" w:themeColor="text1"/>
                            <w:lang w:val="en-US"/>
                            <w14:textOutline w14:w="9525" w14:cap="rnd" w14:cmpd="sng" w14:algn="ctr">
                              <w14:noFill/>
                              <w14:prstDash w14:val="solid"/>
                              <w14:bevel/>
                            </w14:textOutline>
                          </w:rPr>
                          <w:t xml:space="preserve"> </w:t>
                        </w:r>
                        <w:r w:rsidR="00914C59" w:rsidRPr="00A73CA9">
                          <w:rPr>
                            <w:rFonts w:ascii="Times New Roman" w:hAnsi="Times New Roman" w:cs="Times New Roman"/>
                            <w:color w:val="000000" w:themeColor="text1"/>
                            <w:lang w:val="en-US"/>
                            <w14:textOutline w14:w="9525" w14:cap="rnd" w14:cmpd="sng" w14:algn="ctr">
                              <w14:noFill/>
                              <w14:prstDash w14:val="solid"/>
                              <w14:bevel/>
                            </w14:textOutline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30" o:spid="_x0000_s1034" style="position:absolute;left:34695;top:516;width:9021;height:6213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BiMwEygAAAOAAAAAPAAAAZHJzL2Rvd25yZXYueG1sRI9BS8NA&#13;&#10;EIXvgv9hGaEXsRvbUkrabVFrS3uSVlG8jdkxCWZnw+6apv/eORS8DDyG9z2+xap3jeooxNqzgfth&#13;&#10;Boq48Lbm0sDb6+ZuBiomZIuNZzJwpgir5fXVAnPrT3yg7phKJRCOORqoUmpzrWNRkcM49C2x/L59&#13;&#10;cJgkhlLbgCeBu0aPsmyqHdYsCxW29FRR8XP8dQZuD5O2s1v78jj7CNP35/1+Mvr6NGZw06/nch7m&#13;&#10;oBL16b9xQeysgbEoiJDIgF7+AQAA//8DAFBLAQItABQABgAIAAAAIQDb4fbL7gAAAIUBAAATAAAA&#13;&#10;AAAAAAAAAAAAAAAAAABbQ29udGVudF9UeXBlc10ueG1sUEsBAi0AFAAGAAgAAAAhAFr0LFu/AAAA&#13;&#10;FQEAAAsAAAAAAAAAAAAAAAAAHwEAAF9yZWxzLy5yZWxzUEsBAi0AFAAGAAgAAAAhAEGIzATKAAAA&#13;&#10;4AAAAA8AAAAAAAAAAAAAAAAABwIAAGRycy9kb3ducmV2LnhtbFBLBQYAAAAAAwADALcAAAD+AgAA&#13;&#10;AAA=&#13;&#10;" filled="f" strokecolor="black [3213]" strokeweight="1pt">
                  <v:textbox inset="1mm,,1mm">
                    <w:txbxContent>
                      <w:p w14:paraId="79E04860" w14:textId="77777777" w:rsidR="00AC3D1A" w:rsidRPr="00A73CA9" w:rsidRDefault="001C27E1" w:rsidP="00AC3D1A">
                        <w:pPr>
                          <w:spacing w:after="0" w:line="240" w:lineRule="auto"/>
                          <w:jc w:val="center"/>
                          <w:rPr>
                            <w:rFonts w:ascii="Times New Roman" w:hAnsi="Times New Roman" w:cs="Times New Roman"/>
                            <w:color w:val="000000" w:themeColor="text1"/>
                            <w:lang w:val="en-US"/>
                            <w14:textOutline w14:w="9525" w14:cap="rnd" w14:cmpd="sng" w14:algn="ctr">
                              <w14:noFill/>
                              <w14:prstDash w14:val="solid"/>
                              <w14:bevel/>
                            </w14:textOutline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lang w:val="en-US"/>
                            <w14:textOutline w14:w="9525" w14:cap="rnd" w14:cmpd="sng" w14:algn="ctr">
                              <w14:noFill/>
                              <w14:prstDash w14:val="solid"/>
                              <w14:bevel/>
                            </w14:textOutline>
                          </w:rPr>
                          <w:t>25,024</w:t>
                        </w:r>
                        <w:r w:rsidR="00D73D16">
                          <w:rPr>
                            <w:rFonts w:ascii="Times New Roman" w:hAnsi="Times New Roman" w:cs="Times New Roman"/>
                            <w:color w:val="000000" w:themeColor="text1"/>
                            <w:lang w:val="en-US"/>
                            <w14:textOutline w14:w="9525" w14:cap="rnd" w14:cmpd="sng" w14:algn="ctr">
                              <w14:noFill/>
                              <w14:prstDash w14:val="solid"/>
                              <w14:bevel/>
                            </w14:textOutline>
                          </w:rPr>
                          <w:t xml:space="preserve"> participants</w:t>
                        </w:r>
                        <w:r w:rsidR="00046513" w:rsidRPr="00046513">
                          <w:rPr>
                            <w:rFonts w:ascii="Times New Roman" w:hAnsi="Times New Roman" w:cs="Times New Roman"/>
                            <w:color w:val="000000" w:themeColor="text1"/>
                            <w:lang w:val="en-US"/>
                            <w14:textOutline w14:w="9525" w14:cap="rnd" w14:cmpd="sng" w14:algn="ctr">
                              <w14:noFill/>
                              <w14:prstDash w14:val="solid"/>
                              <w14:bevel/>
                            </w14:textOutline>
                          </w:rPr>
                          <w:t xml:space="preserve"> had available data to calculate the </w:t>
                        </w:r>
                        <w:proofErr w:type="spellStart"/>
                        <w:r w:rsidR="00046513" w:rsidRPr="00046513">
                          <w:rPr>
                            <w:rFonts w:ascii="Times New Roman" w:hAnsi="Times New Roman" w:cs="Times New Roman"/>
                            <w:color w:val="000000" w:themeColor="text1"/>
                            <w:lang w:val="en-US"/>
                            <w14:textOutline w14:w="9525" w14:cap="rnd" w14:cmpd="sng" w14:algn="ctr">
                              <w14:noFill/>
                              <w14:prstDash w14:val="solid"/>
                              <w14:bevel/>
                            </w14:textOutline>
                          </w:rPr>
                          <w:t>mPNNS</w:t>
                        </w:r>
                        <w:proofErr w:type="spellEnd"/>
                        <w:r w:rsidR="00046513" w:rsidRPr="00046513">
                          <w:rPr>
                            <w:rFonts w:ascii="Times New Roman" w:hAnsi="Times New Roman" w:cs="Times New Roman"/>
                            <w:color w:val="000000" w:themeColor="text1"/>
                            <w:lang w:val="en-US"/>
                            <w14:textOutline w14:w="9525" w14:cap="rnd" w14:cmpd="sng" w14:algn="ctr">
                              <w14:noFill/>
                              <w14:prstDash w14:val="solid"/>
                              <w14:bevel/>
                            </w14:textOutline>
                          </w:rPr>
                          <w:t>-GS</w:t>
                        </w:r>
                      </w:p>
                    </w:txbxContent>
                  </v:textbox>
                </v:rect>
                <v:rect id="Rectangle 31" o:spid="_x0000_s1035" style="position:absolute;left:743;top:517;width:9006;height:6212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uxGmfygAAAOAAAAAPAAAAZHJzL2Rvd25yZXYueG1sRI9bawIx&#13;&#10;FITfC/0P4RT6UjTrBZHVKL1Z9Em8oPh23Bx3l25OliRd13/fFAq+DAzDfMNM562pREPOl5YV9LoJ&#13;&#10;COLM6pJzBfvdojMG4QOyxsoyKbiRh/ns8WGKqbZX3lCzDbmIEPYpKihCqFMpfVaQQd+1NXHMLtYZ&#13;&#10;DNG6XGqH1wg3lewnyUgaLDkuFFjTe0HZ9/bHKHjZDOtGf+n12/joRofP1WrYP5+Uen5qPyZRXicg&#13;&#10;ArXh3vhHLLWCQQ/+DsUzIGe/AAAA//8DAFBLAQItABQABgAIAAAAIQDb4fbL7gAAAIUBAAATAAAA&#13;&#10;AAAAAAAAAAAAAAAAAABbQ29udGVudF9UeXBlc10ueG1sUEsBAi0AFAAGAAgAAAAhAFr0LFu/AAAA&#13;&#10;FQEAAAsAAAAAAAAAAAAAAAAAHwEAAF9yZWxzLy5yZWxzUEsBAi0AFAAGAAgAAAAhAC7EaZ/KAAAA&#13;&#10;4AAAAA8AAAAAAAAAAAAAAAAABwIAAGRycy9kb3ducmV2LnhtbFBLBQYAAAAAAwADALcAAAD+AgAA&#13;&#10;AAA=&#13;&#10;" filled="f" strokecolor="black [3213]" strokeweight="1pt">
                  <v:textbox inset="1mm,,1mm">
                    <w:txbxContent>
                      <w:p w14:paraId="021AD9D8" w14:textId="77777777" w:rsidR="00046513" w:rsidRPr="00A73CA9" w:rsidRDefault="001C27E1" w:rsidP="00A5315E">
                        <w:pPr>
                          <w:tabs>
                            <w:tab w:val="left" w:pos="709"/>
                          </w:tabs>
                          <w:spacing w:after="0" w:line="240" w:lineRule="auto"/>
                          <w:jc w:val="center"/>
                          <w:rPr>
                            <w:rFonts w:ascii="Times New Roman" w:hAnsi="Times New Roman" w:cs="Times New Roman"/>
                            <w:color w:val="000000" w:themeColor="text1"/>
                            <w:lang w:val="en-US"/>
                            <w14:textOutline w14:w="9525" w14:cap="rnd" w14:cmpd="sng" w14:algn="ctr">
                              <w14:noFill/>
                              <w14:prstDash w14:val="solid"/>
                              <w14:bevel/>
                            </w14:textOutline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lang w:val="en-US"/>
                            <w14:textOutline w14:w="9525" w14:cap="rnd" w14:cmpd="sng" w14:algn="ctr">
                              <w14:noFill/>
                              <w14:prstDash w14:val="solid"/>
                              <w14:bevel/>
                            </w14:textOutline>
                          </w:rPr>
                          <w:t>30,620</w:t>
                        </w:r>
                        <w:r w:rsidR="00046513" w:rsidRPr="00046513">
                          <w:rPr>
                            <w:rFonts w:ascii="Times New Roman" w:hAnsi="Times New Roman" w:cs="Times New Roman"/>
                            <w:color w:val="000000" w:themeColor="text1"/>
                            <w:lang w:val="en-US"/>
                            <w14:textOutline w14:w="9525" w14:cap="rnd" w14:cmpd="sng" w14:algn="ctr">
                              <w14:noFill/>
                              <w14:prstDash w14:val="solid"/>
                              <w14:bevel/>
                            </w14:textOutline>
                          </w:rPr>
                          <w:t xml:space="preserve"> </w:t>
                        </w:r>
                        <w:r w:rsidR="00046513">
                          <w:rPr>
                            <w:rFonts w:ascii="Times New Roman" w:hAnsi="Times New Roman" w:cs="Times New Roman"/>
                            <w:color w:val="000000" w:themeColor="text1"/>
                            <w:lang w:val="en-US"/>
                            <w14:textOutline w14:w="9525" w14:cap="rnd" w14:cmpd="sng" w14:algn="ctr">
                              <w14:noFill/>
                              <w14:prstDash w14:val="solid"/>
                              <w14:bevel/>
                            </w14:textOutline>
                          </w:rPr>
                          <w:t>participants completed the snacking assessment</w:t>
                        </w:r>
                        <w:r w:rsidR="00046513" w:rsidRPr="00540A9E">
                          <w:rPr>
                            <w:rFonts w:ascii="Times New Roman" w:hAnsi="Times New Roman" w:cs="Times New Roman"/>
                            <w:color w:val="000000" w:themeColor="text1"/>
                            <w:lang w:val="en-US"/>
                            <w14:textOutline w14:w="9525" w14:cap="rnd" w14:cmpd="sng" w14:algn="ctr">
                              <w14:noFill/>
                              <w14:prstDash w14:val="solid"/>
                              <w14:bevel/>
                            </w14:textOutline>
                          </w:rPr>
                          <w:t xml:space="preserve"> </w:t>
                        </w:r>
                        <w:r w:rsidR="00046513" w:rsidRPr="00A73CA9">
                          <w:rPr>
                            <w:rFonts w:ascii="Times New Roman" w:hAnsi="Times New Roman" w:cs="Times New Roman"/>
                            <w:color w:val="000000" w:themeColor="text1"/>
                            <w:lang w:val="en-US"/>
                            <w14:textOutline w14:w="9525" w14:cap="rnd" w14:cmpd="sng" w14:algn="ctr">
                              <w14:noFill/>
                              <w14:prstDash w14:val="solid"/>
                              <w14:bevel/>
                            </w14:textOutline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31" o:spid="_x0000_s1036" style="position:absolute;left:12108;top:478;width:9021;height:6212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/ame/yQAAAN8AAAAPAAAAZHJzL2Rvd25yZXYueG1sRI9Pa8JA&#13;&#10;FMTvhX6H5RV6KbppEJHoKrbaoqfiHxRvz+wzCc2+DbvbmH77rlDwMjAM8xtmMutMLVpyvrKs4LWf&#13;&#10;gCDOra64ULDfffRGIHxA1lhbJgW/5GE2fXyYYKbtlTfUbkMhIoR9hgrKEJpMSp+XZND3bUMcs4t1&#13;&#10;BkO0rpDa4TXCTS3TJBlKgxXHhRIbei8p/97+GAUvm0HT6k/99TY6uuFhuV4P0vNJqeenbjGOMh+D&#13;&#10;CNSFe+MfsdIKUrj9iV9ATv8AAAD//wMAUEsBAi0AFAAGAAgAAAAhANvh9svuAAAAhQEAABMAAAAA&#13;&#10;AAAAAAAAAAAAAAAAAFtDb250ZW50X1R5cGVzXS54bWxQSwECLQAUAAYACAAAACEAWvQsW78AAAAV&#13;&#10;AQAACwAAAAAAAAAAAAAAAAAfAQAAX3JlbHMvLnJlbHNQSwECLQAUAAYACAAAACEAv2pnv8kAAADf&#13;&#10;AAAADwAAAAAAAAAAAAAAAAAHAgAAZHJzL2Rvd25yZXYueG1sUEsFBgAAAAADAAMAtwAAAP0CAAAA&#13;&#10;AA==&#13;&#10;" filled="f" strokecolor="black [3213]" strokeweight="1pt">
                  <v:textbox inset="1mm,,1mm">
                    <w:txbxContent>
                      <w:p w14:paraId="0D4B2D7A" w14:textId="77777777" w:rsidR="001C27E1" w:rsidRPr="00A73CA9" w:rsidRDefault="001C27E1" w:rsidP="001C27E1">
                        <w:pPr>
                          <w:spacing w:after="0" w:line="240" w:lineRule="auto"/>
                          <w:jc w:val="center"/>
                          <w:rPr>
                            <w:rFonts w:ascii="Times New Roman" w:hAnsi="Times New Roman" w:cs="Times New Roman"/>
                            <w:color w:val="000000" w:themeColor="text1"/>
                            <w:lang w:val="en-US"/>
                            <w14:textOutline w14:w="9525" w14:cap="rnd" w14:cmpd="sng" w14:algn="ctr">
                              <w14:noFill/>
                              <w14:prstDash w14:val="solid"/>
                              <w14:bevel/>
                            </w14:textOutline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lang w:val="en-US"/>
                            <w14:textOutline w14:w="9525" w14:cap="rnd" w14:cmpd="sng" w14:algn="ctr">
                              <w14:noFill/>
                              <w14:prstDash w14:val="solid"/>
                              <w14:bevel/>
                            </w14:textOutline>
                          </w:rPr>
                          <w:t xml:space="preserve">30,339 participants reported </w:t>
                        </w:r>
                        <w:proofErr w:type="spellStart"/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lang w:val="en-US"/>
                            <w14:textOutline w14:w="9525" w14:cap="rnd" w14:cmpd="sng" w14:algn="ctr">
                              <w14:noFill/>
                              <w14:prstDash w14:val="solid"/>
                              <w14:bevel/>
                            </w14:textOutline>
                          </w:rPr>
                          <w:t>anthropome</w:t>
                        </w:r>
                        <w:r w:rsidR="00AD55F8">
                          <w:rPr>
                            <w:rFonts w:ascii="Times New Roman" w:hAnsi="Times New Roman" w:cs="Times New Roman"/>
                            <w:color w:val="000000" w:themeColor="text1"/>
                            <w:lang w:val="en-US"/>
                            <w14:textOutline w14:w="9525" w14:cap="rnd" w14:cmpd="sng" w14:algn="ctr">
                              <w14:noFill/>
                              <w14:prstDash w14:val="solid"/>
                              <w14:bevel/>
                            </w14:textOutline>
                          </w:rPr>
                          <w:t>-</w:t>
                        </w: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lang w:val="en-US"/>
                            <w14:textOutline w14:w="9525" w14:cap="rnd" w14:cmpd="sng" w14:algn="ctr">
                              <w14:noFill/>
                              <w14:prstDash w14:val="solid"/>
                              <w14:bevel/>
                            </w14:textOutline>
                          </w:rPr>
                          <w:t>tric</w:t>
                        </w:r>
                        <w:proofErr w:type="spellEnd"/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lang w:val="en-US"/>
                            <w14:textOutline w14:w="9525" w14:cap="rnd" w14:cmpd="sng" w14:algn="ctr">
                              <w14:noFill/>
                              <w14:prstDash w14:val="solid"/>
                              <w14:bevel/>
                            </w14:textOutline>
                          </w:rPr>
                          <w:t xml:space="preserve"> data</w:t>
                        </w:r>
                      </w:p>
                    </w:txbxContent>
                  </v:textbox>
                </v:rect>
                <v:rect id="Rectangle 31" o:spid="_x0000_s1037" style="position:absolute;left:23429;top:478;width:9021;height:6212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KPZBkyQAAAOAAAAAPAAAAZHJzL2Rvd25yZXYueG1sRI/BasJA&#13;&#10;EIbvhb7DMgUvpW4qIhJdpVYt9STa0tLbNDtNgtnZsLuN6ds7B6GX4R+G+X6++bJ3jeooxNqzgcdh&#13;&#10;Boq48Lbm0sD72/ZhCiomZIuNZzLwRxGWi9ubOebWn/lA3TGVSiAcczRQpdTmWseiIodx6Ftiuf34&#13;&#10;4DDJGkptA54F7ho9yrKJdlizNFTY0nNFxen46wzcH8ZtZ1/sfjX9DJOPzW43Hn1/GTO469czGU8z&#13;&#10;UIn69P9xRbxacRAFEZIAenEBAAD//wMAUEsBAi0AFAAGAAgAAAAhANvh9svuAAAAhQEAABMAAAAA&#13;&#10;AAAAAAAAAAAAAAAAAFtDb250ZW50X1R5cGVzXS54bWxQSwECLQAUAAYACAAAACEAWvQsW78AAAAV&#13;&#10;AQAACwAAAAAAAAAAAAAAAAAfAQAAX3JlbHMvLnJlbHNQSwECLQAUAAYACAAAACEACj2QZMkAAADg&#13;&#10;AAAADwAAAAAAAAAAAAAAAAAHAgAAZHJzL2Rvd25yZXYueG1sUEsFBgAAAAADAAMAtwAAAP0CAAAA&#13;&#10;AA==&#13;&#10;" filled="f" strokecolor="black [3213]" strokeweight="1pt">
                  <v:textbox inset="1mm,,1mm">
                    <w:txbxContent>
                      <w:p w14:paraId="132FD94D" w14:textId="77777777" w:rsidR="00AD55F8" w:rsidRDefault="001C27E1" w:rsidP="001C27E1">
                        <w:pPr>
                          <w:spacing w:after="0" w:line="240" w:lineRule="auto"/>
                          <w:jc w:val="center"/>
                          <w:rPr>
                            <w:rFonts w:ascii="Times New Roman" w:hAnsi="Times New Roman" w:cs="Times New Roman"/>
                            <w:color w:val="000000" w:themeColor="text1"/>
                            <w:lang w:val="en-US"/>
                            <w14:textOutline w14:w="9525" w14:cap="rnd" w14:cmpd="sng" w14:algn="ctr">
                              <w14:noFill/>
                              <w14:prstDash w14:val="solid"/>
                              <w14:bevel/>
                            </w14:textOutline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lang w:val="en-US"/>
                            <w14:textOutline w14:w="9525" w14:cap="rnd" w14:cmpd="sng" w14:algn="ctr">
                              <w14:noFill/>
                              <w14:prstDash w14:val="solid"/>
                              <w14:bevel/>
                            </w14:textOutline>
                          </w:rPr>
                          <w:t>28,951</w:t>
                        </w:r>
                        <w:r w:rsidRPr="00046513">
                          <w:rPr>
                            <w:rFonts w:ascii="Times New Roman" w:hAnsi="Times New Roman" w:cs="Times New Roman"/>
                            <w:color w:val="000000" w:themeColor="text1"/>
                            <w:lang w:val="en-US"/>
                            <w14:textOutline w14:w="9525" w14:cap="rnd" w14:cmpd="sng" w14:algn="ctr">
                              <w14:noFill/>
                              <w14:prstDash w14:val="solid"/>
                              <w14:bevel/>
                            </w14:textOutline>
                          </w:rPr>
                          <w:t xml:space="preserve"> </w:t>
                        </w: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lang w:val="en-US"/>
                            <w14:textOutline w14:w="9525" w14:cap="rnd" w14:cmpd="sng" w14:algn="ctr">
                              <w14:noFill/>
                              <w14:prstDash w14:val="solid"/>
                              <w14:bevel/>
                            </w14:textOutline>
                          </w:rPr>
                          <w:t>participants completed the SCOFF</w:t>
                        </w:r>
                      </w:p>
                      <w:p w14:paraId="2DB010CD" w14:textId="77777777" w:rsidR="001C27E1" w:rsidRPr="00A73CA9" w:rsidRDefault="001C27E1" w:rsidP="001C27E1">
                        <w:pPr>
                          <w:spacing w:after="0" w:line="240" w:lineRule="auto"/>
                          <w:jc w:val="center"/>
                          <w:rPr>
                            <w:rFonts w:ascii="Times New Roman" w:hAnsi="Times New Roman" w:cs="Times New Roman"/>
                            <w:color w:val="000000" w:themeColor="text1"/>
                            <w:lang w:val="en-US"/>
                            <w14:textOutline w14:w="9525" w14:cap="rnd" w14:cmpd="sng" w14:algn="ctr">
                              <w14:noFill/>
                              <w14:prstDash w14:val="solid"/>
                              <w14:bevel/>
                            </w14:textOutline>
                          </w:rPr>
                        </w:pPr>
                        <w:r w:rsidRPr="00540A9E">
                          <w:rPr>
                            <w:rFonts w:ascii="Times New Roman" w:hAnsi="Times New Roman" w:cs="Times New Roman"/>
                            <w:color w:val="000000" w:themeColor="text1"/>
                            <w:lang w:val="en-US"/>
                            <w14:textOutline w14:w="9525" w14:cap="rnd" w14:cmpd="sng" w14:algn="ctr">
                              <w14:noFill/>
                              <w14:prstDash w14:val="solid"/>
                              <w14:bevel/>
                            </w14:textOutline>
                          </w:rPr>
                          <w:t xml:space="preserve"> </w:t>
                        </w:r>
                        <w:r w:rsidRPr="00A73CA9">
                          <w:rPr>
                            <w:rFonts w:ascii="Times New Roman" w:hAnsi="Times New Roman" w:cs="Times New Roman"/>
                            <w:color w:val="000000" w:themeColor="text1"/>
                            <w:lang w:val="en-US"/>
                            <w14:textOutline w14:w="9525" w14:cap="rnd" w14:cmpd="sng" w14:algn="ctr">
                              <w14:noFill/>
                              <w14:prstDash w14:val="solid"/>
                              <w14:bevel/>
                            </w14:textOutline>
                          </w:rPr>
                          <w:t xml:space="preserve"> </w:t>
                        </w:r>
                      </w:p>
                    </w:txbxContent>
                  </v:textbox>
                </v:rect>
              </v:group>
            </w:pict>
          </mc:Fallback>
        </mc:AlternateContent>
      </w:r>
    </w:p>
    <w:p w14:paraId="2F476CF6" w14:textId="77777777" w:rsidR="00907F84" w:rsidRDefault="007622EF" w:rsidP="00A5200C">
      <w:pPr>
        <w:rPr>
          <w:lang w:val="en-US"/>
        </w:rPr>
      </w:pPr>
    </w:p>
    <w:p w14:paraId="622BE724" w14:textId="77777777" w:rsidR="00B713A3" w:rsidRDefault="00B713A3" w:rsidP="00A5200C">
      <w:pPr>
        <w:rPr>
          <w:lang w:val="en-US"/>
        </w:rPr>
      </w:pPr>
    </w:p>
    <w:p w14:paraId="494F3EBF" w14:textId="77777777" w:rsidR="00B713A3" w:rsidRDefault="00B713A3" w:rsidP="00A5200C">
      <w:pPr>
        <w:rPr>
          <w:lang w:val="en-US"/>
        </w:rPr>
      </w:pPr>
    </w:p>
    <w:p w14:paraId="00270A18" w14:textId="77777777" w:rsidR="00B713A3" w:rsidRDefault="00B713A3" w:rsidP="00A5200C">
      <w:pPr>
        <w:rPr>
          <w:lang w:val="en-US"/>
        </w:rPr>
      </w:pPr>
    </w:p>
    <w:p w14:paraId="74BAF2FD" w14:textId="77777777" w:rsidR="00B713A3" w:rsidRDefault="00B713A3" w:rsidP="00A5200C">
      <w:pPr>
        <w:rPr>
          <w:lang w:val="en-US"/>
        </w:rPr>
      </w:pPr>
    </w:p>
    <w:p w14:paraId="4308BD90" w14:textId="77777777" w:rsidR="00B713A3" w:rsidRDefault="00B713A3" w:rsidP="00A5200C">
      <w:pPr>
        <w:rPr>
          <w:lang w:val="en-US"/>
        </w:rPr>
      </w:pPr>
    </w:p>
    <w:p w14:paraId="415D0385" w14:textId="77777777" w:rsidR="00A5315E" w:rsidRPr="00046513" w:rsidRDefault="00A5315E" w:rsidP="00A5200C">
      <w:pPr>
        <w:rPr>
          <w:lang w:val="en-US"/>
        </w:rPr>
      </w:pPr>
    </w:p>
    <w:sectPr w:rsidR="00A5315E" w:rsidRPr="00046513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trackRevision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200C"/>
    <w:rsid w:val="00046513"/>
    <w:rsid w:val="000633DE"/>
    <w:rsid w:val="0006795C"/>
    <w:rsid w:val="00077B31"/>
    <w:rsid w:val="00096720"/>
    <w:rsid w:val="001C27E1"/>
    <w:rsid w:val="002E0D5D"/>
    <w:rsid w:val="002E5E6F"/>
    <w:rsid w:val="003032F9"/>
    <w:rsid w:val="0033228C"/>
    <w:rsid w:val="003904E8"/>
    <w:rsid w:val="003A330C"/>
    <w:rsid w:val="003A422B"/>
    <w:rsid w:val="003C0BB4"/>
    <w:rsid w:val="003E6C79"/>
    <w:rsid w:val="00481EC8"/>
    <w:rsid w:val="00540A9E"/>
    <w:rsid w:val="005827CC"/>
    <w:rsid w:val="005B3E8C"/>
    <w:rsid w:val="005C70B1"/>
    <w:rsid w:val="007622EF"/>
    <w:rsid w:val="00784739"/>
    <w:rsid w:val="00815637"/>
    <w:rsid w:val="00821475"/>
    <w:rsid w:val="0085052A"/>
    <w:rsid w:val="00913333"/>
    <w:rsid w:val="00914C59"/>
    <w:rsid w:val="00A020C6"/>
    <w:rsid w:val="00A04A03"/>
    <w:rsid w:val="00A46B6E"/>
    <w:rsid w:val="00A5200C"/>
    <w:rsid w:val="00A5315E"/>
    <w:rsid w:val="00A73CA9"/>
    <w:rsid w:val="00AA306B"/>
    <w:rsid w:val="00AC3D1A"/>
    <w:rsid w:val="00AD55F8"/>
    <w:rsid w:val="00B3179B"/>
    <w:rsid w:val="00B6526B"/>
    <w:rsid w:val="00B713A3"/>
    <w:rsid w:val="00BD273D"/>
    <w:rsid w:val="00C119A5"/>
    <w:rsid w:val="00C97ABF"/>
    <w:rsid w:val="00CE17ED"/>
    <w:rsid w:val="00D37A31"/>
    <w:rsid w:val="00D64261"/>
    <w:rsid w:val="00D73D16"/>
    <w:rsid w:val="00DC5C6C"/>
    <w:rsid w:val="00DE7C74"/>
    <w:rsid w:val="00DF5923"/>
    <w:rsid w:val="00E21E91"/>
    <w:rsid w:val="00E30583"/>
    <w:rsid w:val="00E95D40"/>
    <w:rsid w:val="00EB5A13"/>
    <w:rsid w:val="00F462D2"/>
    <w:rsid w:val="00FC6B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28D2179"/>
  <w15:docId w15:val="{9A8C61FF-0806-8549-8579-2B9D71DF48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5200C"/>
    <w:rPr>
      <w:lang w:val="fr-FR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C27E1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C27E1"/>
    <w:rPr>
      <w:rFonts w:ascii="Times New Roman" w:hAnsi="Times New Roman" w:cs="Times New Roman"/>
      <w:sz w:val="18"/>
      <w:szCs w:val="18"/>
      <w:lang w:val="fr-FR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3032F9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3032F9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3032F9"/>
    <w:rPr>
      <w:sz w:val="20"/>
      <w:szCs w:val="20"/>
      <w:lang w:val="fr-FR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3032F9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3032F9"/>
    <w:rPr>
      <w:b/>
      <w:bCs/>
      <w:sz w:val="20"/>
      <w:szCs w:val="20"/>
      <w:lang w:val="fr-FR"/>
    </w:rPr>
  </w:style>
  <w:style w:type="paragraph" w:styleId="berarbeitung">
    <w:name w:val="Revision"/>
    <w:hidden/>
    <w:uiPriority w:val="99"/>
    <w:semiHidden/>
    <w:rsid w:val="00A020C6"/>
    <w:pPr>
      <w:spacing w:after="0" w:line="240" w:lineRule="auto"/>
    </w:pPr>
    <w:rPr>
      <w:lang w:val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03066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81AC032-2BF8-4196-8185-45EF50F0C39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</Words>
  <Characters>156</Characters>
  <Application>Microsoft Office Word</Application>
  <DocSecurity>0</DocSecurity>
  <Lines>1</Lines>
  <Paragraphs>1</Paragraphs>
  <ScaleCrop>false</ScaleCrop>
  <HeadingPairs>
    <vt:vector size="6" baseType="variant">
      <vt:variant>
        <vt:lpstr>Titel</vt:lpstr>
      </vt:variant>
      <vt:variant>
        <vt:i4>1</vt:i4>
      </vt:variant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Microsoft</Company>
  <LinksUpToDate>false</LinksUpToDate>
  <CharactersWithSpaces>1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arc Benard</dc:creator>
  <cp:lastModifiedBy>Ulrike Gisch</cp:lastModifiedBy>
  <cp:revision>6</cp:revision>
  <dcterms:created xsi:type="dcterms:W3CDTF">2021-06-15T19:38:00Z</dcterms:created>
  <dcterms:modified xsi:type="dcterms:W3CDTF">2022-02-08T09:45:00Z</dcterms:modified>
</cp:coreProperties>
</file>